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5C7149" w14:textId="05A08A00" w:rsidR="00493C0A" w:rsidRPr="001A4340" w:rsidRDefault="00356ABD" w:rsidP="00C6507C">
      <w:pPr>
        <w:rPr>
          <w:rFonts w:ascii="Arial" w:hAnsi="Arial" w:cs="Arial"/>
          <w:b/>
          <w:sz w:val="28"/>
          <w:szCs w:val="28"/>
        </w:rPr>
      </w:pPr>
      <w:r w:rsidRPr="001A4340">
        <w:rPr>
          <w:rFonts w:ascii="Arial" w:hAnsi="Arial" w:cs="Arial"/>
          <w:b/>
          <w:sz w:val="28"/>
          <w:szCs w:val="28"/>
        </w:rPr>
        <w:t xml:space="preserve"> </w:t>
      </w:r>
    </w:p>
    <w:p w14:paraId="7172BEDB" w14:textId="50C72093" w:rsidR="00F05A9F" w:rsidRPr="00E42B1A" w:rsidRDefault="00201B98" w:rsidP="00AE5D3B">
      <w:pPr>
        <w:rPr>
          <w:b/>
          <w:sz w:val="19"/>
          <w:szCs w:val="19"/>
        </w:rPr>
      </w:pPr>
      <w:r>
        <w:rPr>
          <w:b/>
          <w:sz w:val="19"/>
          <w:szCs w:val="19"/>
          <w:lang w:val="de-DE" w:eastAsia="de-DE"/>
        </w:rPr>
        <mc:AlternateContent>
          <mc:Choice Requires="wpg">
            <w:drawing>
              <wp:anchor distT="0" distB="0" distL="114300" distR="114300" simplePos="0" relativeHeight="251762176" behindDoc="0" locked="0" layoutInCell="1" allowOverlap="1" wp14:anchorId="023987B0" wp14:editId="7A5FF06E">
                <wp:simplePos x="0" y="0"/>
                <wp:positionH relativeFrom="column">
                  <wp:posOffset>1476965</wp:posOffset>
                </wp:positionH>
                <wp:positionV relativeFrom="paragraph">
                  <wp:posOffset>161925</wp:posOffset>
                </wp:positionV>
                <wp:extent cx="4472448" cy="5429760"/>
                <wp:effectExtent l="0" t="0" r="23495" b="57150"/>
                <wp:wrapNone/>
                <wp:docPr id="23" name="Gruppieren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2448" cy="5429760"/>
                          <a:chOff x="1477110" y="0"/>
                          <a:chExt cx="4472888" cy="5429810"/>
                        </a:xfrm>
                      </wpg:grpSpPr>
                      <wps:wsp>
                        <wps:cNvPr id="74" name="Gerade Verbindung mit Pfeil 74"/>
                        <wps:cNvCnPr/>
                        <wps:spPr>
                          <a:xfrm>
                            <a:off x="2971066" y="756138"/>
                            <a:ext cx="28765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g:grpSp>
                        <wpg:cNvPr id="22" name="Gruppieren 22"/>
                        <wpg:cNvGrpSpPr/>
                        <wpg:grpSpPr>
                          <a:xfrm>
                            <a:off x="1477110" y="0"/>
                            <a:ext cx="4472888" cy="5429810"/>
                            <a:chOff x="1477110" y="0"/>
                            <a:chExt cx="4472888" cy="5429810"/>
                          </a:xfrm>
                        </wpg:grpSpPr>
                        <wps:wsp>
                          <wps:cNvPr id="73" name="Gerade Verbindung mit Pfeil 73"/>
                          <wps:cNvCnPr/>
                          <wps:spPr>
                            <a:xfrm>
                              <a:off x="2989385" y="2013437"/>
                              <a:ext cx="28765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46" name="AutoShape 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73193" y="323834"/>
                              <a:ext cx="42567" cy="5105976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72" name="Gerade Verbindung mit Pfeil 72"/>
                          <wps:cNvCnPr/>
                          <wps:spPr>
                            <a:xfrm>
                              <a:off x="2999592" y="3136645"/>
                              <a:ext cx="277448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g:grpSp>
                          <wpg:cNvPr id="21" name="Gruppieren 21"/>
                          <wpg:cNvGrpSpPr/>
                          <wpg:grpSpPr>
                            <a:xfrm>
                              <a:off x="1477110" y="0"/>
                              <a:ext cx="4472888" cy="3834636"/>
                              <a:chOff x="1477110" y="0"/>
                              <a:chExt cx="4472888" cy="3834636"/>
                            </a:xfrm>
                          </wpg:grpSpPr>
                          <wps:wsp>
                            <wps:cNvPr id="8" name="AutoShape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545741" y="3510786"/>
                                <a:ext cx="2864768" cy="32385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A00979" w14:textId="544A48C4" w:rsidR="003360E3" w:rsidRPr="00AB4C7C" w:rsidRDefault="00226036" w:rsidP="00493C0A">
                                  <w:pPr>
                                    <w:pStyle w:val="berschrift2"/>
                                    <w:spacing w:before="0"/>
                                    <w:jc w:val="center"/>
                                    <w:rPr>
                                      <w:rFonts w:ascii="Candara" w:hAnsi="Candara"/>
                                    </w:rPr>
                                  </w:pPr>
                                  <w:r>
                                    <w:rPr>
                                      <w:rFonts w:ascii="Candara" w:hAnsi="Candara"/>
                                    </w:rPr>
                                    <w:t>Analyzed sample</w:t>
                                  </w:r>
                                  <w:r w:rsidR="00DF5642">
                                    <w:rPr>
                                      <w:rFonts w:ascii="Candara" w:hAnsi="Candara"/>
                                    </w:rPr>
                                    <w:t>s in fig. 2</w:t>
                                  </w:r>
                                  <w:r w:rsidR="00D47AE3">
                                    <w:rPr>
                                      <w:rFonts w:ascii="Candara" w:hAnsi="Candara"/>
                                    </w:rPr>
                                    <w:t xml:space="preserve"> </w:t>
                                  </w:r>
                                  <w:r w:rsidR="003360E3" w:rsidRPr="00AB4C7C">
                                    <w:rPr>
                                      <w:rFonts w:ascii="Candara" w:hAnsi="Candara" w:cs="Arial"/>
                                      <w:lang w:val="en-CA"/>
                                    </w:rPr>
                                    <w:t>(n</w:t>
                                  </w:r>
                                  <w:r w:rsidR="003360E3">
                                    <w:rPr>
                                      <w:rFonts w:ascii="Candara" w:hAnsi="Candara" w:cs="Arial"/>
                                      <w:lang w:val="en-CA"/>
                                    </w:rPr>
                                    <w:t> = </w:t>
                                  </w:r>
                                  <w:r w:rsidR="003360E3" w:rsidRPr="00AB4C7C">
                                    <w:rPr>
                                      <w:rFonts w:ascii="Candara" w:hAnsi="Candara" w:cs="Arial"/>
                                      <w:lang w:val="en-CA"/>
                                    </w:rPr>
                                    <w:t>3</w:t>
                                  </w:r>
                                  <w:r w:rsidR="00DF5642">
                                    <w:rPr>
                                      <w:rFonts w:ascii="Candara" w:hAnsi="Candara" w:cs="Arial"/>
                                      <w:lang w:val="en-CA"/>
                                    </w:rPr>
                                    <w:t>40</w:t>
                                  </w:r>
                                  <w:r w:rsidR="003360E3" w:rsidRPr="00AB4C7C">
                                    <w:rPr>
                                      <w:rFonts w:ascii="Candara" w:hAnsi="Candara" w:cs="Arial"/>
                                      <w:lang w:val="en-C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45720" tIns="45720" rIns="45720" bIns="0" anchor="t" anchorCtr="0" upright="1">
                              <a:noAutofit/>
                            </wps:bodyPr>
                          </wps:wsp>
                          <wps:wsp>
                            <wps:cNvPr id="42" name="AutoShape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60685" y="0"/>
                                <a:ext cx="2005965" cy="32385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843C74" w14:textId="77777777" w:rsidR="003360E3" w:rsidRPr="008F0DA6" w:rsidRDefault="003360E3" w:rsidP="00AD1CB6">
                                  <w:pPr>
                                    <w:jc w:val="center"/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  <w:lang w:val="en-CA"/>
                                    </w:rPr>
                                  </w:pPr>
                                  <w:r w:rsidRPr="008F0DA6"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  <w:lang w:val="en-CA"/>
                                    </w:rPr>
                                    <w:t>registered (n</w:t>
                                  </w:r>
                                  <w:r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  <w:lang w:val="en-CA"/>
                                    </w:rPr>
                                    <w:t xml:space="preserve"> </w:t>
                                  </w:r>
                                  <w:r w:rsidRPr="008F0DA6"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  <w:lang w:val="en-CA"/>
                                    </w:rPr>
                                    <w:t>= 548)</w:t>
                                  </w:r>
                                </w:p>
                                <w:p w14:paraId="0B0FEECF" w14:textId="77777777" w:rsidR="003360E3" w:rsidRDefault="003360E3" w:rsidP="00AD1CB6">
                                  <w:pPr>
                                    <w:pStyle w:val="berschrift2"/>
                                    <w:spacing w:before="0"/>
                                    <w:jc w:val="center"/>
                                    <w:rPr>
                                      <w:rFonts w:ascii="Candara" w:hAnsi="Candara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45720" tIns="45720" rIns="45720" bIns="0" anchor="t" anchorCtr="0" upright="1">
                              <a:noAutofit/>
                            </wps:bodyPr>
                          </wps:wsp>
                          <wps:wsp>
                            <wps:cNvPr id="43" name="AutoShape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714500" y="1169376"/>
                                <a:ext cx="2490470" cy="32385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69D45F4" w14:textId="77777777" w:rsidR="003360E3" w:rsidRPr="008F0DA6" w:rsidRDefault="003360E3" w:rsidP="00AD1CB6">
                                  <w:pPr>
                                    <w:jc w:val="center"/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  <w:lang w:val="en-CA"/>
                                    </w:rPr>
                                  </w:pPr>
                                  <w:r w:rsidRPr="008F0DA6"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  <w:lang w:val="en-CA"/>
                                    </w:rPr>
                                    <w:t>Central HER2 tests (n</w:t>
                                  </w:r>
                                  <w:r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  <w:lang w:val="en-CA"/>
                                    </w:rPr>
                                    <w:t xml:space="preserve"> </w:t>
                                  </w:r>
                                  <w:r w:rsidRPr="008F0DA6"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  <w:lang w:val="en-CA"/>
                                    </w:rPr>
                                    <w:t>= 521)</w:t>
                                  </w:r>
                                </w:p>
                                <w:p w14:paraId="6A917B7A" w14:textId="77777777" w:rsidR="003360E3" w:rsidRDefault="003360E3" w:rsidP="00AD1CB6">
                                  <w:pPr>
                                    <w:pStyle w:val="berschrift2"/>
                                    <w:spacing w:before="0"/>
                                    <w:jc w:val="center"/>
                                    <w:rPr>
                                      <w:rFonts w:ascii="Candara" w:hAnsi="Candara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45720" tIns="45720" rIns="45720" bIns="0" anchor="t" anchorCtr="0" upright="1">
                              <a:noAutofit/>
                            </wps:bodyPr>
                          </wps:wsp>
                          <wps:wsp>
                            <wps:cNvPr id="44" name="AutoShape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77110" y="2479422"/>
                                <a:ext cx="3022979" cy="32400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8F9127" w14:textId="0A48E01F" w:rsidR="003360E3" w:rsidRDefault="003360E3" w:rsidP="00A45BE6">
                                  <w:pPr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  <w:lang w:val="en-CA"/>
                                    </w:rPr>
                                    <w:t>Central and local HER2 result</w:t>
                                  </w:r>
                                  <w:r w:rsidRPr="008F0DA6"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  <w:lang w:val="en-CA"/>
                                    </w:rPr>
                                    <w:t xml:space="preserve"> (n</w:t>
                                  </w:r>
                                  <w:r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  <w:lang w:val="en-CA"/>
                                    </w:rPr>
                                    <w:t> </w:t>
                                  </w:r>
                                  <w:r w:rsidRPr="008F0DA6"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  <w:lang w:val="en-CA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  <w:lang w:val="en-CA"/>
                                    </w:rPr>
                                    <w:t> 404</w:t>
                                  </w:r>
                                  <w:r w:rsidRPr="008F0DA6"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  <w:lang w:val="en-CA"/>
                                    </w:rPr>
                                    <w:t>)</w:t>
                                  </w:r>
                                </w:p>
                                <w:p w14:paraId="65BCE0B4" w14:textId="77777777" w:rsidR="003360E3" w:rsidRPr="008F0DA6" w:rsidRDefault="003360E3" w:rsidP="00AD1CB6">
                                  <w:pPr>
                                    <w:jc w:val="center"/>
                                    <w:rPr>
                                      <w:rFonts w:ascii="Candara" w:hAnsi="Candara" w:cs="Arial"/>
                                      <w:b/>
                                      <w:color w:val="4F81BD"/>
                                      <w:sz w:val="26"/>
                                      <w:szCs w:val="26"/>
                                    </w:rPr>
                                  </w:pPr>
                                </w:p>
                                <w:p w14:paraId="66C08704" w14:textId="77777777" w:rsidR="003360E3" w:rsidRDefault="003360E3" w:rsidP="00AD1CB6">
                                  <w:pPr>
                                    <w:pStyle w:val="berschrift2"/>
                                    <w:spacing w:before="0"/>
                                    <w:jc w:val="center"/>
                                    <w:rPr>
                                      <w:rFonts w:ascii="Candara" w:hAnsi="Candara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45720" tIns="45720" rIns="45720" bIns="0" anchor="t" anchorCtr="0" upright="1">
                              <a:noAutofit/>
                            </wps:bodyPr>
                          </wps:wsp>
                          <wpg:grpSp>
                            <wpg:cNvPr id="15" name="Gruppieren 15"/>
                            <wpg:cNvGrpSpPr/>
                            <wpg:grpSpPr>
                              <a:xfrm>
                                <a:off x="3270738" y="369276"/>
                                <a:ext cx="2679260" cy="3107708"/>
                                <a:chOff x="0" y="0"/>
                                <a:chExt cx="2679260" cy="3107708"/>
                              </a:xfrm>
                            </wpg:grpSpPr>
                            <wps:wsp>
                              <wps:cNvPr id="3" name="Rectangle 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667000" cy="7556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A2924AF" w14:textId="1190213E" w:rsidR="003360E3" w:rsidRPr="00172316" w:rsidRDefault="003360E3" w:rsidP="0041013B">
                                    <w:pPr>
                                      <w:spacing w:after="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Excluded </w:t>
                                    </w:r>
                                    <w:r w:rsidRPr="0017231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(n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 </w:t>
                                    </w:r>
                                    <w:r w:rsidRPr="0017231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=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27</w:t>
                                    </w:r>
                                    <w:r w:rsidRPr="0017231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)</w:t>
                                    </w:r>
                                  </w:p>
                                  <w:p w14:paraId="17713773" w14:textId="77777777" w:rsidR="003360E3" w:rsidRPr="00132766" w:rsidRDefault="003360E3" w:rsidP="00832659">
                                    <w:pPr>
                                      <w:pStyle w:val="Listenabsatz"/>
                                      <w:numPr>
                                        <w:ilvl w:val="0"/>
                                        <w:numId w:val="3"/>
                                      </w:numPr>
                                      <w:spacing w:after="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37783E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no tissue was available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(n = 19)</w:t>
                                    </w:r>
                                  </w:p>
                                  <w:p w14:paraId="6D690394" w14:textId="77777777" w:rsidR="003360E3" w:rsidRPr="00AF7D8A" w:rsidRDefault="003360E3" w:rsidP="003360E3">
                                    <w:pPr>
                                      <w:pStyle w:val="Listenabsatz"/>
                                      <w:numPr>
                                        <w:ilvl w:val="0"/>
                                        <w:numId w:val="3"/>
                                      </w:numPr>
                                      <w:spacing w:after="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AF7D8A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no tumor tissue was left on the specimen (n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 </w:t>
                                    </w:r>
                                    <w:r w:rsidRPr="00AF7D8A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 </w:t>
                                    </w:r>
                                    <w:r w:rsidRPr="00AF7D8A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8)</w:t>
                                    </w:r>
                                  </w:p>
                                </w:txbxContent>
                              </wps:txbx>
                              <wps:bodyPr rot="0" vert="horz" wrap="square" lIns="91440" tIns="36000" rIns="91440" bIns="36000" anchor="t" anchorCtr="0" upright="1">
                                <a:noAutofit/>
                              </wps:bodyPr>
                            </wps:wsp>
                            <wps:wsp>
                              <wps:cNvPr id="24" name="Rectangle 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1178170"/>
                                  <a:ext cx="2654395" cy="90569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6F504B4" w14:textId="5170A17B" w:rsidR="003360E3" w:rsidRPr="008F0DA6" w:rsidRDefault="003360E3" w:rsidP="00A45BE6">
                                    <w:pPr>
                                      <w:spacing w:after="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8F0DA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Excluded (n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 = 117</w:t>
                                    </w:r>
                                    <w:r w:rsidRPr="008F0DA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)</w:t>
                                    </w:r>
                                  </w:p>
                                  <w:p w14:paraId="60C24F52" w14:textId="79645CA8" w:rsidR="003360E3" w:rsidRPr="008F0DA6" w:rsidRDefault="003360E3" w:rsidP="00A45BE6">
                                    <w:pPr>
                                      <w:pStyle w:val="Listenabsatz"/>
                                      <w:numPr>
                                        <w:ilvl w:val="0"/>
                                        <w:numId w:val="3"/>
                                      </w:numPr>
                                      <w:spacing w:after="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8F0DA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HER2 was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not</w:t>
                                    </w:r>
                                    <w:r w:rsidRPr="008F0DA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tested in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local</w:t>
                                    </w:r>
                                    <w:r w:rsidRPr="008F0DA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pathology</w:t>
                                    </w:r>
                                    <w:r w:rsidRPr="008F0DA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 (n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 </w:t>
                                    </w:r>
                                    <w:r w:rsidRPr="008F0DA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 84</w:t>
                                    </w:r>
                                    <w:r w:rsidRPr="008F0DA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)</w:t>
                                    </w:r>
                                  </w:p>
                                  <w:p w14:paraId="1969E624" w14:textId="77777777" w:rsidR="003360E3" w:rsidRPr="008F0DA6" w:rsidRDefault="003360E3" w:rsidP="00A45BE6">
                                    <w:pPr>
                                      <w:pStyle w:val="Listenabsatz"/>
                                      <w:numPr>
                                        <w:ilvl w:val="0"/>
                                        <w:numId w:val="3"/>
                                      </w:numPr>
                                      <w:spacing w:after="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local pathology is 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quivalent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 to </w:t>
                                    </w:r>
                                    <w:r w:rsidRPr="008F0DA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central pathology  </w:t>
                                    </w:r>
                                    <w:r w:rsidRPr="008F0DA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(n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 </w:t>
                                    </w:r>
                                    <w:r w:rsidRPr="008F0DA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 </w:t>
                                    </w:r>
                                    <w:r w:rsidRPr="008F0DA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3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3</w:t>
                                    </w:r>
                                    <w:r w:rsidRPr="008F0DA6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  <w:t>)</w:t>
                                    </w:r>
                                  </w:p>
                                  <w:p w14:paraId="067C34C9" w14:textId="186CF5DB" w:rsidR="003360E3" w:rsidRPr="00A45BE6" w:rsidRDefault="003360E3" w:rsidP="00A45BE6">
                                    <w:pPr>
                                      <w:spacing w:after="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36000" rIns="91440" bIns="36000" anchor="t" anchorCtr="0" upright="1">
                                <a:noAutofit/>
                              </wps:bodyPr>
                            </wps:wsp>
                            <wps:wsp>
                              <wps:cNvPr id="27" name="Rectangle 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260" y="2507571"/>
                                  <a:ext cx="2667000" cy="60013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B444E91" w14:textId="06B00876" w:rsidR="00075795" w:rsidRPr="00075795" w:rsidRDefault="00075795" w:rsidP="001846C6">
                                    <w:pPr>
                                      <w:spacing w:after="0"/>
                                      <w:rPr>
                                        <w:rFonts w:ascii="Arial" w:hAnsi="Arial" w:cs="Arial"/>
                                        <w:sz w:val="20"/>
                                        <w:szCs w:val="18"/>
                                      </w:rPr>
                                    </w:pPr>
                                    <w:r w:rsidRPr="00075795">
                                      <w:rPr>
                                        <w:rFonts w:ascii="Arial" w:hAnsi="Arial" w:cs="Arial"/>
                                        <w:sz w:val="20"/>
                                        <w:szCs w:val="18"/>
                                      </w:rPr>
                                      <w:t>Excluded for figure 2</w:t>
                                    </w:r>
                                  </w:p>
                                  <w:p w14:paraId="16A8694C" w14:textId="42510E40" w:rsidR="00226036" w:rsidRPr="00075795" w:rsidRDefault="00075795" w:rsidP="001846C6">
                                    <w:pPr>
                                      <w:pStyle w:val="Listenabsatz"/>
                                      <w:numPr>
                                        <w:ilvl w:val="0"/>
                                        <w:numId w:val="10"/>
                                      </w:numPr>
                                      <w:spacing w:after="0"/>
                                      <w:rPr>
                                        <w:rFonts w:ascii="Arial" w:hAnsi="Arial" w:cs="Arial"/>
                                        <w:sz w:val="20"/>
                                        <w:szCs w:val="18"/>
                                      </w:rPr>
                                    </w:pPr>
                                    <w:r w:rsidRPr="00075795">
                                      <w:rPr>
                                        <w:rFonts w:ascii="Arial" w:hAnsi="Arial" w:cs="Arial"/>
                                        <w:sz w:val="20"/>
                                        <w:szCs w:val="18"/>
                                      </w:rPr>
                                      <w:t>local HER2 test result known, but unknown IHC score (n = 64)</w:t>
                                    </w:r>
                                  </w:p>
                                </w:txbxContent>
                              </wps:txbx>
                              <wps:bodyPr rot="0" vert="horz" wrap="square" lIns="90000" tIns="36000" rIns="36000" bIns="36000" anchor="t" anchorCtr="0" upright="1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23987B0" id="Gruppieren 23" o:spid="_x0000_s1026" style="position:absolute;margin-left:116.3pt;margin-top:12.75pt;width:352.15pt;height:427.55pt;z-index:251762176" coordorigin="14771" coordsize="44728,542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74" o:spid="_x0000_s1027" type="#_x0000_t32" style="position:absolute;left:29710;top:7561;width:287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">
                  <v:stroke endarrow="block"/>
                  <v:shadow color="#ccc"/>
                </v:shape>
                <v:group id="Gruppieren 22" o:spid="_x0000_s1028" style="position:absolute;left:14771;width:44728;height:54298" coordorigin="14771" coordsize="44728,542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shape id="Gerade Verbindung mit Pfeil 73" o:spid="_x0000_s1029" type="#_x0000_t32" style="position:absolute;left:29893;top:20134;width:287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">
                    <v:stroke endarrow="block"/>
                    <v:shadow color="#ccc"/>
                  </v:shape>
                  <v:shape id="AutoShape 34" o:spid="_x0000_s1030" type="#_x0000_t32" style="position:absolute;left:29731;top:3238;width:426;height:510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">
                    <v:stroke endarrow="block"/>
                    <v:shadow color="#ccc"/>
                  </v:shape>
                  <v:shape id="Gerade Verbindung mit Pfeil 72" o:spid="_x0000_s1031" type="#_x0000_t32" style="position:absolute;left:29995;top:31366;width:277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">
                    <v:stroke endarrow="block"/>
                    <v:shadow color="#ccc"/>
                  </v:shape>
                  <v:group id="Gruppieren 21" o:spid="_x0000_s1032" style="position:absolute;left:14771;width:44728;height:38346" coordorigin="14771" coordsize="44728,383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<v:roundrect id="_x0000_s1033" style="position:absolute;left:15457;top:35107;width:28648;height:323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" fillcolor="#cfcdcd [2894]">
                      <v:textbox inset="3.6pt,,3.6pt,0">
                        <w:txbxContent>
                          <w:p w14:paraId="52A00979" w14:textId="544A48C4" w:rsidR="003360E3" w:rsidRPr="00AB4C7C" w:rsidRDefault="00226036" w:rsidP="00493C0A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zed sample</w:t>
                            </w:r>
                            <w:r w:rsidR="00DF5642">
                              <w:rPr>
                                <w:rFonts w:ascii="Candara" w:hAnsi="Candara"/>
                              </w:rPr>
                              <w:t>s in fig. 2</w:t>
                            </w:r>
                            <w:r w:rsidR="00D47AE3">
                              <w:rPr>
                                <w:rFonts w:ascii="Candara" w:hAnsi="Candara"/>
                              </w:rPr>
                              <w:t xml:space="preserve"> </w:t>
                            </w:r>
                            <w:r w:rsidR="003360E3" w:rsidRPr="00AB4C7C">
                              <w:rPr>
                                <w:rFonts w:ascii="Candara" w:hAnsi="Candara" w:cs="Arial"/>
                                <w:lang w:val="en-CA"/>
                              </w:rPr>
                              <w:t>(n</w:t>
                            </w:r>
                            <w:r w:rsidR="003360E3">
                              <w:rPr>
                                <w:rFonts w:ascii="Candara" w:hAnsi="Candara" w:cs="Arial"/>
                                <w:lang w:val="en-CA"/>
                              </w:rPr>
                              <w:t> = </w:t>
                            </w:r>
                            <w:r w:rsidR="003360E3" w:rsidRPr="00AB4C7C">
                              <w:rPr>
                                <w:rFonts w:ascii="Candara" w:hAnsi="Candara" w:cs="Arial"/>
                                <w:lang w:val="en-CA"/>
                              </w:rPr>
                              <w:t>3</w:t>
                            </w:r>
                            <w:r w:rsidR="00DF5642">
                              <w:rPr>
                                <w:rFonts w:ascii="Candara" w:hAnsi="Candara" w:cs="Arial"/>
                                <w:lang w:val="en-CA"/>
                              </w:rPr>
                              <w:t>40</w:t>
                            </w:r>
                            <w:r w:rsidR="003360E3" w:rsidRPr="00AB4C7C">
                              <w:rPr>
                                <w:rFonts w:ascii="Candara" w:hAnsi="Candara" w:cs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v:textbox>
                    </v:roundrect>
                    <v:roundrect id="_x0000_s1034" style="position:absolute;left:19606;width:20060;height:323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" fillcolor="#cfcdcd [2894]">
                      <v:textbox inset="3.6pt,,3.6pt,0">
                        <w:txbxContent>
                          <w:p w14:paraId="2B843C74" w14:textId="77777777" w:rsidR="003360E3" w:rsidRPr="008F0DA6" w:rsidRDefault="003360E3" w:rsidP="00AD1CB6">
                            <w:pPr>
                              <w:jc w:val="center"/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  <w:lang w:val="en-CA"/>
                              </w:rPr>
                            </w:pPr>
                            <w:r w:rsidRPr="008F0DA6"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  <w:lang w:val="en-CA"/>
                              </w:rPr>
                              <w:t>registered (n</w:t>
                            </w:r>
                            <w:r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  <w:lang w:val="en-CA"/>
                              </w:rPr>
                              <w:t xml:space="preserve"> </w:t>
                            </w:r>
                            <w:r w:rsidRPr="008F0DA6"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  <w:lang w:val="en-CA"/>
                              </w:rPr>
                              <w:t>= 548)</w:t>
                            </w:r>
                          </w:p>
                          <w:p w14:paraId="0B0FEECF" w14:textId="77777777" w:rsidR="003360E3" w:rsidRDefault="003360E3" w:rsidP="00AD1CB6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</w:p>
                        </w:txbxContent>
                      </v:textbox>
                    </v:roundrect>
                    <v:roundrect id="_x0000_s1035" style="position:absolute;left:17145;top:11693;width:24904;height:323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" fillcolor="#cfcdcd [2894]">
                      <v:textbox inset="3.6pt,,3.6pt,0">
                        <w:txbxContent>
                          <w:p w14:paraId="569D45F4" w14:textId="77777777" w:rsidR="003360E3" w:rsidRPr="008F0DA6" w:rsidRDefault="003360E3" w:rsidP="00AD1CB6">
                            <w:pPr>
                              <w:jc w:val="center"/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  <w:lang w:val="en-CA"/>
                              </w:rPr>
                            </w:pPr>
                            <w:r w:rsidRPr="008F0DA6"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  <w:lang w:val="en-CA"/>
                              </w:rPr>
                              <w:t>Central HER2 tests (n</w:t>
                            </w:r>
                            <w:r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  <w:lang w:val="en-CA"/>
                              </w:rPr>
                              <w:t xml:space="preserve"> </w:t>
                            </w:r>
                            <w:r w:rsidRPr="008F0DA6"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  <w:lang w:val="en-CA"/>
                              </w:rPr>
                              <w:t>= 521)</w:t>
                            </w:r>
                          </w:p>
                          <w:p w14:paraId="6A917B7A" w14:textId="77777777" w:rsidR="003360E3" w:rsidRDefault="003360E3" w:rsidP="00AD1CB6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</w:p>
                        </w:txbxContent>
                      </v:textbox>
                    </v:roundrect>
                    <v:roundrect id="_x0000_s1036" style="position:absolute;left:14771;top:24794;width:30229;height:324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" fillcolor="#cfcdcd [2894]">
                      <v:textbox inset="3.6pt,,3.6pt,0">
                        <w:txbxContent>
                          <w:p w14:paraId="688F9127" w14:textId="0A48E01F" w:rsidR="003360E3" w:rsidRDefault="003360E3" w:rsidP="00A45BE6">
                            <w:pPr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  <w:lang w:val="en-CA"/>
                              </w:rPr>
                            </w:pPr>
                            <w:r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  <w:lang w:val="en-CA"/>
                              </w:rPr>
                              <w:t>Central and local HER2 result</w:t>
                            </w:r>
                            <w:r w:rsidRPr="008F0DA6"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  <w:lang w:val="en-CA"/>
                              </w:rPr>
                              <w:t xml:space="preserve"> (n</w:t>
                            </w:r>
                            <w:r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  <w:lang w:val="en-CA"/>
                              </w:rPr>
                              <w:t> </w:t>
                            </w:r>
                            <w:r w:rsidRPr="008F0DA6"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  <w:lang w:val="en-CA"/>
                              </w:rPr>
                              <w:t> 404</w:t>
                            </w:r>
                            <w:r w:rsidRPr="008F0DA6"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  <w:lang w:val="en-CA"/>
                              </w:rPr>
                              <w:t>)</w:t>
                            </w:r>
                          </w:p>
                          <w:p w14:paraId="65BCE0B4" w14:textId="77777777" w:rsidR="003360E3" w:rsidRPr="008F0DA6" w:rsidRDefault="003360E3" w:rsidP="00AD1CB6">
                            <w:pPr>
                              <w:jc w:val="center"/>
                              <w:rPr>
                                <w:rFonts w:ascii="Candara" w:hAnsi="Candara" w:cs="Arial"/>
                                <w:b/>
                                <w:color w:val="4F81BD"/>
                                <w:sz w:val="26"/>
                                <w:szCs w:val="26"/>
                              </w:rPr>
                            </w:pPr>
                          </w:p>
                          <w:p w14:paraId="66C08704" w14:textId="77777777" w:rsidR="003360E3" w:rsidRDefault="003360E3" w:rsidP="00AD1CB6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</w:p>
                        </w:txbxContent>
                      </v:textbox>
                    </v:roundrect>
                    <v:group id="Gruppieren 15" o:spid="_x0000_s1037" style="position:absolute;left:32707;top:3692;width:26792;height:31077" coordsize="26792,310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<v:rect id="_x0000_s1038" style="position:absolute;width:26670;height:7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">
                        <v:textbox inset=",1mm,,1mm">
                          <w:txbxContent>
                            <w:p w14:paraId="7A2924AF" w14:textId="1190213E" w:rsidR="003360E3" w:rsidRPr="00172316" w:rsidRDefault="003360E3" w:rsidP="0041013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Excluded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7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17713773" w14:textId="77777777" w:rsidR="003360E3" w:rsidRPr="00132766" w:rsidRDefault="003360E3" w:rsidP="00832659">
                              <w:pPr>
                                <w:pStyle w:val="Listenabsatz"/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37783E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o tissue was availabl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n = 19)</w:t>
                              </w:r>
                            </w:p>
                            <w:p w14:paraId="6D690394" w14:textId="77777777" w:rsidR="003360E3" w:rsidRPr="00AF7D8A" w:rsidRDefault="003360E3" w:rsidP="003360E3">
                              <w:pPr>
                                <w:pStyle w:val="Listenabsatz"/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AF7D8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o tumor tissue was left on the specimen (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 </w:t>
                              </w:r>
                              <w:r w:rsidRPr="00AF7D8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 </w:t>
                              </w:r>
                              <w:r w:rsidRPr="00AF7D8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8)</w:t>
                              </w:r>
                            </w:p>
                          </w:txbxContent>
                        </v:textbox>
                      </v:rect>
                      <v:rect id="_x0000_s1039" style="position:absolute;top:11781;width:26543;height:90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">
                        <v:textbox inset=",1mm,,1mm">
                          <w:txbxContent>
                            <w:p w14:paraId="66F504B4" w14:textId="5170A17B" w:rsidR="003360E3" w:rsidRPr="008F0DA6" w:rsidRDefault="003360E3" w:rsidP="00A45BE6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8F0DA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(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 = 117</w:t>
                              </w:r>
                              <w:r w:rsidRPr="008F0DA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60C24F52" w14:textId="79645CA8" w:rsidR="003360E3" w:rsidRPr="008F0DA6" w:rsidRDefault="003360E3" w:rsidP="00A45BE6">
                              <w:pPr>
                                <w:pStyle w:val="Listenabsatz"/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8F0DA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HER2 was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ot</w:t>
                              </w:r>
                              <w:r w:rsidRPr="008F0DA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tested in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local</w:t>
                              </w:r>
                              <w:r w:rsidRPr="008F0DA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pathology</w:t>
                              </w:r>
                              <w:r w:rsidRPr="008F0DA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 </w:t>
                              </w:r>
                              <w:r w:rsidRPr="008F0DA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 84</w:t>
                              </w:r>
                              <w:r w:rsidRPr="008F0DA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1969E624" w14:textId="77777777" w:rsidR="003360E3" w:rsidRPr="008F0DA6" w:rsidRDefault="003360E3" w:rsidP="00A45BE6">
                              <w:pPr>
                                <w:pStyle w:val="Listenabsatz"/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local pathology is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equivalent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to </w:t>
                              </w:r>
                              <w:r w:rsidRPr="008F0DA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central pathology  </w:t>
                              </w:r>
                              <w:r w:rsidRPr="008F0DA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 </w:t>
                              </w:r>
                              <w:r w:rsidRPr="008F0DA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 </w:t>
                              </w:r>
                              <w:r w:rsidRPr="008F0DA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  <w:r w:rsidRPr="008F0DA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67C34C9" w14:textId="186CF5DB" w:rsidR="003360E3" w:rsidRPr="00A45BE6" w:rsidRDefault="003360E3" w:rsidP="00A45BE6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</w:txbxContent>
                        </v:textbox>
                      </v:rect>
                      <v:rect id="_x0000_s1040" style="position:absolute;left:122;top:25075;width:26670;height:60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">
                        <v:textbox inset="2.5mm,1mm,1mm,1mm">
                          <w:txbxContent>
                            <w:p w14:paraId="7B444E91" w14:textId="06B00876" w:rsidR="00075795" w:rsidRPr="00075795" w:rsidRDefault="00075795" w:rsidP="001846C6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18"/>
                                </w:rPr>
                              </w:pPr>
                              <w:r w:rsidRPr="00075795">
                                <w:rPr>
                                  <w:rFonts w:ascii="Arial" w:hAnsi="Arial" w:cs="Arial"/>
                                  <w:sz w:val="20"/>
                                  <w:szCs w:val="18"/>
                                </w:rPr>
                                <w:t>Excluded for figure 2</w:t>
                              </w:r>
                            </w:p>
                            <w:p w14:paraId="16A8694C" w14:textId="42510E40" w:rsidR="00226036" w:rsidRPr="00075795" w:rsidRDefault="00075795" w:rsidP="001846C6">
                              <w:pPr>
                                <w:pStyle w:val="Listenabsatz"/>
                                <w:numPr>
                                  <w:ilvl w:val="0"/>
                                  <w:numId w:val="10"/>
                                </w:num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18"/>
                                </w:rPr>
                              </w:pPr>
                              <w:r w:rsidRPr="00075795">
                                <w:rPr>
                                  <w:rFonts w:ascii="Arial" w:hAnsi="Arial" w:cs="Arial"/>
                                  <w:sz w:val="20"/>
                                  <w:szCs w:val="18"/>
                                </w:rPr>
                                <w:t>local HER2 test result known, but unknown IHC score (n = 64)</w:t>
                              </w:r>
                            </w:p>
                          </w:txbxContent>
                        </v:textbox>
                      </v:rect>
                    </v:group>
                  </v:group>
                </v:group>
              </v:group>
            </w:pict>
          </mc:Fallback>
        </mc:AlternateContent>
      </w:r>
    </w:p>
    <w:p w14:paraId="5A10C062" w14:textId="3571D113" w:rsidR="00F05A9F" w:rsidRPr="00E42B1A" w:rsidRDefault="00F05A9F" w:rsidP="00AE5D3B">
      <w:pPr>
        <w:rPr>
          <w:b/>
          <w:sz w:val="19"/>
          <w:szCs w:val="19"/>
        </w:rPr>
      </w:pPr>
    </w:p>
    <w:p w14:paraId="4FB14DF0" w14:textId="6E8DE94E" w:rsidR="00F05A9F" w:rsidRPr="00E42B1A" w:rsidRDefault="00F05A9F" w:rsidP="00AE5D3B">
      <w:pPr>
        <w:rPr>
          <w:b/>
          <w:sz w:val="19"/>
          <w:szCs w:val="19"/>
        </w:rPr>
      </w:pPr>
    </w:p>
    <w:p w14:paraId="6007BDF6" w14:textId="7EBF36B4" w:rsidR="00F05A9F" w:rsidRPr="00E42B1A" w:rsidRDefault="00AE5D3B" w:rsidP="00AE5D3B">
      <w:pPr>
        <w:rPr>
          <w:b/>
          <w:sz w:val="19"/>
          <w:szCs w:val="19"/>
        </w:rPr>
      </w:pPr>
      <w:r>
        <w:rPr>
          <w:b/>
          <w:sz w:val="19"/>
          <w:szCs w:val="19"/>
        </w:rPr>
        <w:t xml:space="preserve">  </w:t>
      </w:r>
    </w:p>
    <w:p w14:paraId="240F750A" w14:textId="30D9BFAC" w:rsidR="00F05A9F" w:rsidRPr="00E42B1A" w:rsidRDefault="00F05A9F" w:rsidP="00AE5D3B">
      <w:pPr>
        <w:rPr>
          <w:b/>
          <w:sz w:val="19"/>
          <w:szCs w:val="19"/>
        </w:rPr>
      </w:pPr>
    </w:p>
    <w:p w14:paraId="0009BEFA" w14:textId="34E89F1D" w:rsidR="00F05A9F" w:rsidRPr="00E42B1A" w:rsidRDefault="00F05A9F" w:rsidP="00AE5D3B">
      <w:pPr>
        <w:rPr>
          <w:b/>
          <w:sz w:val="19"/>
          <w:szCs w:val="19"/>
        </w:rPr>
      </w:pPr>
    </w:p>
    <w:p w14:paraId="10F03518" w14:textId="07E00152" w:rsidR="00F05A9F" w:rsidRPr="00E42B1A" w:rsidRDefault="00F05A9F" w:rsidP="00AE5D3B">
      <w:pPr>
        <w:rPr>
          <w:b/>
          <w:sz w:val="19"/>
          <w:szCs w:val="19"/>
        </w:rPr>
      </w:pPr>
    </w:p>
    <w:p w14:paraId="6A319D01" w14:textId="5BD3725D" w:rsidR="00F05A9F" w:rsidRPr="00E42B1A" w:rsidRDefault="00F05A9F" w:rsidP="00AE5D3B">
      <w:pPr>
        <w:rPr>
          <w:b/>
          <w:sz w:val="19"/>
          <w:szCs w:val="19"/>
        </w:rPr>
      </w:pPr>
    </w:p>
    <w:p w14:paraId="0C611B35" w14:textId="28D5FBE3" w:rsidR="00F05A9F" w:rsidRPr="00E42B1A" w:rsidRDefault="00F05A9F" w:rsidP="00FE32C8">
      <w:pPr>
        <w:rPr>
          <w:b/>
          <w:sz w:val="19"/>
          <w:szCs w:val="19"/>
        </w:rPr>
      </w:pPr>
    </w:p>
    <w:p w14:paraId="045D7A7A" w14:textId="14187BE3" w:rsidR="00F05A9F" w:rsidRPr="00E42B1A" w:rsidRDefault="00F05A9F" w:rsidP="00FE32C8">
      <w:pPr>
        <w:rPr>
          <w:b/>
          <w:sz w:val="19"/>
          <w:szCs w:val="19"/>
        </w:rPr>
      </w:pPr>
    </w:p>
    <w:p w14:paraId="113052F8" w14:textId="7A71957A" w:rsidR="00F05A9F" w:rsidRPr="00E42B1A" w:rsidRDefault="00F05A9F" w:rsidP="00FE32C8">
      <w:pPr>
        <w:rPr>
          <w:b/>
          <w:sz w:val="19"/>
          <w:szCs w:val="19"/>
        </w:rPr>
      </w:pPr>
    </w:p>
    <w:p w14:paraId="05EBB3DD" w14:textId="7A3FFBCE" w:rsidR="00F05A9F" w:rsidRPr="00E42B1A" w:rsidRDefault="00F05A9F" w:rsidP="00FE32C8">
      <w:pPr>
        <w:rPr>
          <w:b/>
          <w:sz w:val="19"/>
          <w:szCs w:val="19"/>
        </w:rPr>
      </w:pPr>
    </w:p>
    <w:p w14:paraId="3E5FC880" w14:textId="7C2EAB38" w:rsidR="00F05A9F" w:rsidRPr="00E42B1A" w:rsidRDefault="00F05A9F" w:rsidP="00FE32C8">
      <w:pPr>
        <w:rPr>
          <w:b/>
          <w:sz w:val="19"/>
          <w:szCs w:val="19"/>
        </w:rPr>
      </w:pPr>
    </w:p>
    <w:p w14:paraId="7B9BBE92" w14:textId="24284E1B" w:rsidR="00F05A9F" w:rsidRPr="00E42B1A" w:rsidRDefault="0067264B" w:rsidP="00FE32C8">
      <w:pPr>
        <w:rPr>
          <w:b/>
          <w:sz w:val="19"/>
          <w:szCs w:val="19"/>
        </w:rPr>
      </w:pPr>
      <w:r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0" distB="0" distL="114300" distR="114300" simplePos="0" relativeHeight="251787776" behindDoc="0" locked="0" layoutInCell="1" allowOverlap="1" wp14:anchorId="4572AD64" wp14:editId="03878245">
                <wp:simplePos x="0" y="0"/>
                <wp:positionH relativeFrom="margin">
                  <wp:posOffset>1495425</wp:posOffset>
                </wp:positionH>
                <wp:positionV relativeFrom="paragraph">
                  <wp:posOffset>213995</wp:posOffset>
                </wp:positionV>
                <wp:extent cx="1438910" cy="257175"/>
                <wp:effectExtent l="0" t="0" r="27940" b="28575"/>
                <wp:wrapNone/>
                <wp:docPr id="92" name="Textfeld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91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115267" w14:textId="1E77249B" w:rsidR="0067264B" w:rsidRPr="0067264B" w:rsidRDefault="0067264B" w:rsidP="0067264B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 w:rsidRPr="0067264B">
                              <w:rPr>
                                <w:b/>
                                <w:lang w:val="de-DE"/>
                              </w:rPr>
                              <w:t xml:space="preserve">Local </w:t>
                            </w:r>
                            <w:r>
                              <w:rPr>
                                <w:b/>
                                <w:lang w:val="de-DE"/>
                              </w:rPr>
                              <w:t>HER2 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72AD64" id="_x0000_t202" coordsize="21600,21600" o:spt="202" path="m,l,21600r21600,l21600,xe">
                <v:stroke joinstyle="miter"/>
                <v:path gradientshapeok="t" o:connecttype="rect"/>
              </v:shapetype>
              <v:shape id="Textfeld 92" o:spid="_x0000_s1041" type="#_x0000_t202" style="position:absolute;margin-left:117.75pt;margin-top:16.85pt;width:113.3pt;height:20.25pt;z-index:251787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" fillcolor="white [3201]" strokeweight=".5pt">
                <v:textbox>
                  <w:txbxContent>
                    <w:p w14:paraId="6D115267" w14:textId="1E77249B" w:rsidR="0067264B" w:rsidRPr="0067264B" w:rsidRDefault="0067264B" w:rsidP="0067264B">
                      <w:pPr>
                        <w:rPr>
                          <w:b/>
                          <w:lang w:val="de-DE"/>
                        </w:rPr>
                      </w:pPr>
                      <w:r w:rsidRPr="0067264B">
                        <w:rPr>
                          <w:b/>
                          <w:lang w:val="de-DE"/>
                        </w:rPr>
                        <w:t xml:space="preserve">Local </w:t>
                      </w:r>
                      <w:r>
                        <w:rPr>
                          <w:b/>
                          <w:lang w:val="de-DE"/>
                        </w:rPr>
                        <w:t>HER2 +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0" distB="0" distL="114300" distR="114300" simplePos="0" relativeHeight="251785728" behindDoc="0" locked="0" layoutInCell="1" allowOverlap="1" wp14:anchorId="12F942E1" wp14:editId="601561D5">
                <wp:simplePos x="0" y="0"/>
                <wp:positionH relativeFrom="margin">
                  <wp:posOffset>-19050</wp:posOffset>
                </wp:positionH>
                <wp:positionV relativeFrom="paragraph">
                  <wp:posOffset>213995</wp:posOffset>
                </wp:positionV>
                <wp:extent cx="1514475" cy="257175"/>
                <wp:effectExtent l="0" t="0" r="28575" b="28575"/>
                <wp:wrapNone/>
                <wp:docPr id="91" name="Textfeld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44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B02740" w14:textId="4917C5EA" w:rsidR="0067264B" w:rsidRPr="0067264B" w:rsidRDefault="0067264B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 w:rsidRPr="0067264B">
                              <w:rPr>
                                <w:b/>
                                <w:lang w:val="de-DE"/>
                              </w:rPr>
                              <w:t>Local HER2 -</w:t>
                            </w:r>
                            <w:r w:rsidR="00FB76EF">
                              <w:rPr>
                                <w:b/>
                                <w:lang w:val="de-D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F942E1" id="Textfeld 91" o:spid="_x0000_s1042" type="#_x0000_t202" style="position:absolute;margin-left:-1.5pt;margin-top:16.85pt;width:119.25pt;height:20.25pt;z-index:251785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" fillcolor="white [3201]" strokeweight=".5pt">
                <v:textbox>
                  <w:txbxContent>
                    <w:p w14:paraId="07B02740" w14:textId="4917C5EA" w:rsidR="0067264B" w:rsidRPr="0067264B" w:rsidRDefault="0067264B">
                      <w:pPr>
                        <w:rPr>
                          <w:b/>
                          <w:lang w:val="de-DE"/>
                        </w:rPr>
                      </w:pPr>
                      <w:r w:rsidRPr="0067264B">
                        <w:rPr>
                          <w:b/>
                          <w:lang w:val="de-DE"/>
                        </w:rPr>
                        <w:t>Local HER2 -</w:t>
                      </w:r>
                      <w:r w:rsidR="00FB76EF">
                        <w:rPr>
                          <w:b/>
                          <w:lang w:val="de-DE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0EAF2B5" w14:textId="5D4638A1" w:rsidR="00F05A9F" w:rsidRPr="00E42B1A" w:rsidRDefault="002861E9" w:rsidP="00FE32C8">
      <w:pPr>
        <w:rPr>
          <w:b/>
          <w:sz w:val="19"/>
          <w:szCs w:val="19"/>
        </w:rPr>
      </w:pPr>
      <w:r w:rsidRPr="007812A5">
        <w:rPr>
          <w:rFonts w:ascii="Arial" w:hAnsi="Arial" w:cs="Arial"/>
          <w:b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767296" behindDoc="0" locked="0" layoutInCell="1" allowOverlap="1" wp14:anchorId="669D1B02" wp14:editId="333A4582">
                <wp:simplePos x="0" y="0"/>
                <wp:positionH relativeFrom="column">
                  <wp:posOffset>3291509</wp:posOffset>
                </wp:positionH>
                <wp:positionV relativeFrom="paragraph">
                  <wp:posOffset>267335</wp:posOffset>
                </wp:positionV>
                <wp:extent cx="2666365" cy="230588"/>
                <wp:effectExtent l="0" t="0" r="19685" b="17145"/>
                <wp:wrapNone/>
                <wp:docPr id="75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66365" cy="2305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A1CB82" w14:textId="53DD073C" w:rsidR="007812A5" w:rsidRPr="00075795" w:rsidRDefault="007812A5" w:rsidP="007812A5">
                            <w:pPr>
                              <w:pStyle w:val="Listenabsatz"/>
                              <w:numPr>
                                <w:ilvl w:val="0"/>
                                <w:numId w:val="10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>no central ISH result</w:t>
                            </w:r>
                            <w:r w:rsidRPr="00075795"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>27</w:t>
                            </w:r>
                            <w:r w:rsidRPr="00075795">
                              <w:rPr>
                                <w:rFonts w:ascii="Arial" w:hAnsi="Arial" w:cs="Arial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0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9D1B02" id="Rectangle 24" o:spid="_x0000_s1043" style="position:absolute;margin-left:259.15pt;margin-top:21.05pt;width:209.95pt;height:18.15pt;z-index:251767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">
                <v:textbox inset="2.5mm,1mm,1mm,1mm">
                  <w:txbxContent>
                    <w:p w14:paraId="46A1CB82" w14:textId="53DD073C" w:rsidR="007812A5" w:rsidRPr="00075795" w:rsidRDefault="007812A5" w:rsidP="007812A5">
                      <w:pPr>
                        <w:pStyle w:val="Listenabsatz"/>
                        <w:numPr>
                          <w:ilvl w:val="0"/>
                          <w:numId w:val="10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18"/>
                        </w:rPr>
                        <w:t>no central ISH result</w:t>
                      </w:r>
                      <w:r w:rsidRPr="00075795">
                        <w:rPr>
                          <w:rFonts w:ascii="Arial" w:hAnsi="Arial" w:cs="Arial"/>
                          <w:sz w:val="20"/>
                          <w:szCs w:val="18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</w:rPr>
                        <w:t>27</w:t>
                      </w:r>
                      <w:r w:rsidRPr="00075795">
                        <w:rPr>
                          <w:rFonts w:ascii="Arial" w:hAnsi="Arial" w:cs="Arial"/>
                          <w:sz w:val="20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7264B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0" distB="0" distL="114300" distR="114300" simplePos="0" relativeHeight="251788800" behindDoc="0" locked="0" layoutInCell="1" allowOverlap="1" wp14:anchorId="466B6AA3" wp14:editId="66F6D395">
                <wp:simplePos x="0" y="0"/>
                <wp:positionH relativeFrom="column">
                  <wp:posOffset>1495107</wp:posOffset>
                </wp:positionH>
                <wp:positionV relativeFrom="paragraph">
                  <wp:posOffset>184785</wp:posOffset>
                </wp:positionV>
                <wp:extent cx="0" cy="390525"/>
                <wp:effectExtent l="0" t="0" r="19050" b="28575"/>
                <wp:wrapNone/>
                <wp:docPr id="93" name="Gerader Verbinde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052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BAACFF" id="Gerader Verbinder 93" o:spid="_x0000_s1026" style="position:absolute;z-index:25178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.7pt,14.55pt" to="117.7pt,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="0067264B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0" distB="0" distL="114300" distR="114300" simplePos="0" relativeHeight="251770368" behindDoc="0" locked="0" layoutInCell="1" allowOverlap="1" wp14:anchorId="028BE667" wp14:editId="182B7259">
                <wp:simplePos x="0" y="0"/>
                <wp:positionH relativeFrom="column">
                  <wp:posOffset>-19050</wp:posOffset>
                </wp:positionH>
                <wp:positionV relativeFrom="paragraph">
                  <wp:posOffset>184150</wp:posOffset>
                </wp:positionV>
                <wp:extent cx="933450" cy="390525"/>
                <wp:effectExtent l="0" t="0" r="19050" b="28575"/>
                <wp:wrapNone/>
                <wp:docPr id="80" name="Textfeld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44056B" w14:textId="31CBAAC2" w:rsidR="00DA6B7C" w:rsidRPr="00DA6B7C" w:rsidRDefault="00DA6B7C">
                            <w:pP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</w:pPr>
                            <w:r w:rsidRPr="00DA6B7C"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 xml:space="preserve">Local IHC 0/1 </w:t>
                            </w:r>
                            <w:r w:rsidRPr="00DA6B7C"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br/>
                              <w:t>(n=178)</w:t>
                            </w:r>
                          </w:p>
                          <w:p w14:paraId="52773133" w14:textId="77777777" w:rsidR="00DA6B7C" w:rsidRDefault="00DA6B7C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4B582E55" w14:textId="77777777" w:rsidR="00DA6B7C" w:rsidRPr="00DA6B7C" w:rsidRDefault="00DA6B7C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8BE667" id="Textfeld 80" o:spid="_x0000_s1044" type="#_x0000_t202" style="position:absolute;margin-left:-1.5pt;margin-top:14.5pt;width:73.5pt;height:30.75pt;z-index:25177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" fillcolor="white [3201]" strokeweight=".5pt">
                <v:textbox>
                  <w:txbxContent>
                    <w:p w14:paraId="0544056B" w14:textId="31CBAAC2" w:rsidR="00DA6B7C" w:rsidRPr="00DA6B7C" w:rsidRDefault="00DA6B7C">
                      <w:pPr>
                        <w:rPr>
                          <w:rFonts w:ascii="Arial" w:hAnsi="Arial" w:cs="Arial"/>
                          <w:sz w:val="18"/>
                          <w:lang w:val="de-DE"/>
                        </w:rPr>
                      </w:pPr>
                      <w:r w:rsidRPr="00DA6B7C">
                        <w:rPr>
                          <w:rFonts w:ascii="Arial" w:hAnsi="Arial" w:cs="Arial"/>
                          <w:sz w:val="18"/>
                          <w:lang w:val="de-DE"/>
                        </w:rPr>
                        <w:t xml:space="preserve">Local IHC 0/1 </w:t>
                      </w:r>
                      <w:r w:rsidRPr="00DA6B7C">
                        <w:rPr>
                          <w:rFonts w:ascii="Arial" w:hAnsi="Arial" w:cs="Arial"/>
                          <w:sz w:val="18"/>
                          <w:lang w:val="de-DE"/>
                        </w:rPr>
                        <w:br/>
                        <w:t>(n=178)</w:t>
                      </w:r>
                    </w:p>
                    <w:p w14:paraId="52773133" w14:textId="77777777" w:rsidR="00DA6B7C" w:rsidRDefault="00DA6B7C">
                      <w:pPr>
                        <w:rPr>
                          <w:lang w:val="de-DE"/>
                        </w:rPr>
                      </w:pPr>
                    </w:p>
                    <w:p w14:paraId="4B582E55" w14:textId="77777777" w:rsidR="00DA6B7C" w:rsidRPr="00DA6B7C" w:rsidRDefault="00DA6B7C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7264B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0" distB="0" distL="114300" distR="114300" simplePos="0" relativeHeight="251774464" behindDoc="0" locked="0" layoutInCell="1" allowOverlap="1" wp14:anchorId="5D45CE8A" wp14:editId="5058D182">
                <wp:simplePos x="0" y="0"/>
                <wp:positionH relativeFrom="column">
                  <wp:posOffset>2057400</wp:posOffset>
                </wp:positionH>
                <wp:positionV relativeFrom="paragraph">
                  <wp:posOffset>184784</wp:posOffset>
                </wp:positionV>
                <wp:extent cx="876935" cy="390525"/>
                <wp:effectExtent l="0" t="0" r="18415" b="28575"/>
                <wp:wrapNone/>
                <wp:docPr id="82" name="Textfeld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5A25B2" w14:textId="772235D3" w:rsidR="00DA6B7C" w:rsidRPr="00DA6B7C" w:rsidRDefault="00DA6B7C" w:rsidP="00DA6B7C">
                            <w:pP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</w:pPr>
                            <w:r w:rsidRPr="00DA6B7C"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>Local IHC 3+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br/>
                              <w:t>(n=1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45CE8A" id="Textfeld 82" o:spid="_x0000_s1045" type="#_x0000_t202" style="position:absolute;margin-left:162pt;margin-top:14.55pt;width:69.05pt;height:30.75pt;z-index:25177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" fillcolor="white [3201]" strokeweight=".5pt">
                <v:textbox>
                  <w:txbxContent>
                    <w:p w14:paraId="2C5A25B2" w14:textId="772235D3" w:rsidR="00DA6B7C" w:rsidRPr="00DA6B7C" w:rsidRDefault="00DA6B7C" w:rsidP="00DA6B7C">
                      <w:pPr>
                        <w:rPr>
                          <w:rFonts w:ascii="Arial" w:hAnsi="Arial" w:cs="Arial"/>
                          <w:sz w:val="18"/>
                          <w:lang w:val="de-DE"/>
                        </w:rPr>
                      </w:pPr>
                      <w:r w:rsidRPr="00DA6B7C">
                        <w:rPr>
                          <w:rFonts w:ascii="Arial" w:hAnsi="Arial" w:cs="Arial"/>
                          <w:sz w:val="18"/>
                          <w:lang w:val="de-DE"/>
                        </w:rPr>
                        <w:t>Local IHC 3+</w:t>
                      </w:r>
                      <w:r>
                        <w:rPr>
                          <w:rFonts w:ascii="Arial" w:hAnsi="Arial" w:cs="Arial"/>
                          <w:sz w:val="18"/>
                          <w:lang w:val="de-DE"/>
                        </w:rPr>
                        <w:br/>
                        <w:t>(n=124)</w:t>
                      </w:r>
                    </w:p>
                  </w:txbxContent>
                </v:textbox>
              </v:shape>
            </w:pict>
          </mc:Fallback>
        </mc:AlternateContent>
      </w:r>
      <w:r w:rsidR="0067264B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0" distB="0" distL="114300" distR="114300" simplePos="0" relativeHeight="251772416" behindDoc="0" locked="0" layoutInCell="1" allowOverlap="1" wp14:anchorId="4A8ED84C" wp14:editId="7A1F2ED1">
                <wp:simplePos x="0" y="0"/>
                <wp:positionH relativeFrom="column">
                  <wp:posOffset>990600</wp:posOffset>
                </wp:positionH>
                <wp:positionV relativeFrom="paragraph">
                  <wp:posOffset>184150</wp:posOffset>
                </wp:positionV>
                <wp:extent cx="984885" cy="390525"/>
                <wp:effectExtent l="0" t="0" r="24765" b="28575"/>
                <wp:wrapNone/>
                <wp:docPr id="81" name="Textfeld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88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45B47A" w14:textId="77F8900E" w:rsidR="00DA6B7C" w:rsidRPr="0071111A" w:rsidRDefault="00DA6B7C" w:rsidP="00DA6B7C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71111A">
                              <w:rPr>
                                <w:rFonts w:ascii="Arial" w:hAnsi="Arial" w:cs="Arial"/>
                                <w:sz w:val="18"/>
                              </w:rPr>
                              <w:t xml:space="preserve">Local </w:t>
                            </w:r>
                            <w:r w:rsidR="002861E9">
                              <w:rPr>
                                <w:rFonts w:ascii="Arial" w:hAnsi="Arial" w:cs="Arial"/>
                                <w:sz w:val="18"/>
                              </w:rPr>
                              <w:t xml:space="preserve">    </w:t>
                            </w:r>
                            <w:r w:rsidRPr="0071111A">
                              <w:rPr>
                                <w:rFonts w:ascii="Arial" w:hAnsi="Arial" w:cs="Arial"/>
                                <w:sz w:val="18"/>
                              </w:rPr>
                              <w:t>IHC 2+</w:t>
                            </w:r>
                            <w:r w:rsidR="0067264B">
                              <w:rPr>
                                <w:rFonts w:ascii="Arial" w:hAnsi="Arial" w:cs="Arial"/>
                                <w:sz w:val="18"/>
                              </w:rPr>
                              <w:br/>
                              <w:t>(n= 2</w:t>
                            </w:r>
                            <w:r w:rsidRPr="0071111A">
                              <w:rPr>
                                <w:rFonts w:ascii="Arial" w:hAnsi="Arial" w:cs="Arial"/>
                                <w:sz w:val="18"/>
                              </w:rPr>
                              <w:t>8)</w:t>
                            </w:r>
                            <w:r w:rsidR="0067264B">
                              <w:rPr>
                                <w:rFonts w:ascii="Arial" w:hAnsi="Arial" w:cs="Arial"/>
                                <w:sz w:val="18"/>
                              </w:rPr>
                              <w:t xml:space="preserve"> </w:t>
                            </w:r>
                            <w:r w:rsidR="0071111A" w:rsidRPr="0071111A">
                              <w:rPr>
                                <w:rFonts w:ascii="Arial" w:hAnsi="Arial" w:cs="Arial"/>
                                <w:sz w:val="18"/>
                              </w:rPr>
                              <w:t xml:space="preserve"> </w:t>
                            </w:r>
                            <w:r w:rsidR="0067264B">
                              <w:rPr>
                                <w:rFonts w:ascii="Arial" w:hAnsi="Arial" w:cs="Arial"/>
                                <w:sz w:val="18"/>
                              </w:rPr>
                              <w:t>(n=10)</w:t>
                            </w:r>
                            <w:r w:rsidR="0071111A">
                              <w:rPr>
                                <w:rFonts w:ascii="Arial" w:hAnsi="Arial" w:cs="Arial"/>
                                <w:sz w:val="18"/>
                              </w:rPr>
                              <w:br/>
                            </w:r>
                          </w:p>
                          <w:p w14:paraId="0EFB7A2D" w14:textId="77777777" w:rsidR="0071111A" w:rsidRPr="0071111A" w:rsidRDefault="0071111A" w:rsidP="00DA6B7C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ED84C" id="Textfeld 81" o:spid="_x0000_s1046" type="#_x0000_t202" style="position:absolute;margin-left:78pt;margin-top:14.5pt;width:77.55pt;height:30.75pt;z-index:25177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" fillcolor="white [3201]" strokeweight=".5pt">
                <v:textbox>
                  <w:txbxContent>
                    <w:p w14:paraId="3245B47A" w14:textId="77F8900E" w:rsidR="00DA6B7C" w:rsidRPr="0071111A" w:rsidRDefault="00DA6B7C" w:rsidP="00DA6B7C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 w:rsidRPr="0071111A">
                        <w:rPr>
                          <w:rFonts w:ascii="Arial" w:hAnsi="Arial" w:cs="Arial"/>
                          <w:sz w:val="18"/>
                        </w:rPr>
                        <w:t xml:space="preserve">Local </w:t>
                      </w:r>
                      <w:r w:rsidR="002861E9">
                        <w:rPr>
                          <w:rFonts w:ascii="Arial" w:hAnsi="Arial" w:cs="Arial"/>
                          <w:sz w:val="18"/>
                        </w:rPr>
                        <w:t xml:space="preserve">    </w:t>
                      </w:r>
                      <w:r w:rsidRPr="0071111A">
                        <w:rPr>
                          <w:rFonts w:ascii="Arial" w:hAnsi="Arial" w:cs="Arial"/>
                          <w:sz w:val="18"/>
                        </w:rPr>
                        <w:t>IHC 2+</w:t>
                      </w:r>
                      <w:r w:rsidR="0067264B">
                        <w:rPr>
                          <w:rFonts w:ascii="Arial" w:hAnsi="Arial" w:cs="Arial"/>
                          <w:sz w:val="18"/>
                        </w:rPr>
                        <w:br/>
                        <w:t>(n= 2</w:t>
                      </w:r>
                      <w:r w:rsidRPr="0071111A">
                        <w:rPr>
                          <w:rFonts w:ascii="Arial" w:hAnsi="Arial" w:cs="Arial"/>
                          <w:sz w:val="18"/>
                        </w:rPr>
                        <w:t>8)</w:t>
                      </w:r>
                      <w:r w:rsidR="0067264B">
                        <w:rPr>
                          <w:rFonts w:ascii="Arial" w:hAnsi="Arial" w:cs="Arial"/>
                          <w:sz w:val="18"/>
                        </w:rPr>
                        <w:t xml:space="preserve"> </w:t>
                      </w:r>
                      <w:r w:rsidR="0071111A" w:rsidRPr="0071111A">
                        <w:rPr>
                          <w:rFonts w:ascii="Arial" w:hAnsi="Arial" w:cs="Arial"/>
                          <w:sz w:val="18"/>
                        </w:rPr>
                        <w:t xml:space="preserve"> </w:t>
                      </w:r>
                      <w:r w:rsidR="0067264B">
                        <w:rPr>
                          <w:rFonts w:ascii="Arial" w:hAnsi="Arial" w:cs="Arial"/>
                          <w:sz w:val="18"/>
                        </w:rPr>
                        <w:t>(n=10)</w:t>
                      </w:r>
                      <w:r w:rsidR="0071111A">
                        <w:rPr>
                          <w:rFonts w:ascii="Arial" w:hAnsi="Arial" w:cs="Arial"/>
                          <w:sz w:val="18"/>
                        </w:rPr>
                        <w:br/>
                      </w:r>
                    </w:p>
                    <w:p w14:paraId="0EFB7A2D" w14:textId="77777777" w:rsidR="0071111A" w:rsidRPr="0071111A" w:rsidRDefault="0071111A" w:rsidP="00DA6B7C">
                      <w:pPr>
                        <w:rPr>
                          <w:rFonts w:ascii="Arial" w:hAnsi="Arial" w:cs="Arial"/>
                          <w:sz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06DD368" w14:textId="69F75E04" w:rsidR="00F05A9F" w:rsidRPr="00E42B1A" w:rsidRDefault="002861E9" w:rsidP="00FE32C8">
      <w:pPr>
        <w:rPr>
          <w:b/>
          <w:sz w:val="19"/>
          <w:szCs w:val="19"/>
        </w:rPr>
      </w:pPr>
      <w:r>
        <w:rPr>
          <w:lang w:val="de-DE" w:eastAsia="de-DE"/>
        </w:rPr>
        <mc:AlternateContent>
          <mc:Choice Requires="wps">
            <w:drawing>
              <wp:anchor distT="0" distB="0" distL="114300" distR="114300" simplePos="0" relativeHeight="251769344" behindDoc="0" locked="0" layoutInCell="1" allowOverlap="1" wp14:anchorId="7069D013" wp14:editId="6460BBC5">
                <wp:simplePos x="0" y="0"/>
                <wp:positionH relativeFrom="column">
                  <wp:posOffset>3007360</wp:posOffset>
                </wp:positionH>
                <wp:positionV relativeFrom="paragraph">
                  <wp:posOffset>88265</wp:posOffset>
                </wp:positionV>
                <wp:extent cx="276860" cy="0"/>
                <wp:effectExtent l="0" t="76200" r="27940" b="95250"/>
                <wp:wrapNone/>
                <wp:docPr id="78" name="Gerade Verbindung mit Pfeil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8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5FE4F8" id="Gerade Verbindung mit Pfeil 78" o:spid="_x0000_s1026" type="#_x0000_t32" style="position:absolute;margin-left:236.8pt;margin-top:6.95pt;width:21.8pt;height:0;z-index:251769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">
                <v:stroke endarrow="block"/>
                <v:shadow color="#ccc"/>
              </v:shape>
            </w:pict>
          </mc:Fallback>
        </mc:AlternateContent>
      </w:r>
      <w:r w:rsidR="00034B72" w:rsidRPr="00E42B1A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9232" behindDoc="0" locked="0" layoutInCell="1" allowOverlap="1" wp14:anchorId="46D5F21D" wp14:editId="226EE40E">
                <wp:simplePos x="0" y="0"/>
                <wp:positionH relativeFrom="column">
                  <wp:posOffset>1966595</wp:posOffset>
                </wp:positionH>
                <wp:positionV relativeFrom="paragraph">
                  <wp:posOffset>8927465</wp:posOffset>
                </wp:positionV>
                <wp:extent cx="0" cy="491490"/>
                <wp:effectExtent l="76200" t="0" r="57150" b="60960"/>
                <wp:wrapNone/>
                <wp:docPr id="30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E17502" id="AutoShape 34" o:spid="_x0000_s1026" type="#_x0000_t32" style="position:absolute;margin-left:154.85pt;margin-top:702.95pt;width:0;height:38.7pt;z-index:2516792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tnmqA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="00034B72" w:rsidRPr="00E42B1A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80256" behindDoc="0" locked="0" layoutInCell="1" allowOverlap="1" wp14:anchorId="1D6880AE" wp14:editId="26AAF15B">
                <wp:simplePos x="0" y="0"/>
                <wp:positionH relativeFrom="column">
                  <wp:posOffset>5934710</wp:posOffset>
                </wp:positionH>
                <wp:positionV relativeFrom="paragraph">
                  <wp:posOffset>8942070</wp:posOffset>
                </wp:positionV>
                <wp:extent cx="0" cy="476885"/>
                <wp:effectExtent l="76200" t="0" r="57150" b="56515"/>
                <wp:wrapNone/>
                <wp:docPr id="31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A631B8" id="AutoShape 35" o:spid="_x0000_s1026" type="#_x0000_t32" style="position:absolute;margin-left:467.3pt;margin-top:704.1pt;width:0;height:37.55pt;z-index:2516802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">
                <v:stroke endarrow="block"/>
                <v:shadow color="#ccc"/>
              </v:shape>
            </w:pict>
          </mc:Fallback>
        </mc:AlternateContent>
      </w:r>
    </w:p>
    <w:p w14:paraId="40542BD3" w14:textId="745FCE6A" w:rsidR="00F05A9F" w:rsidRPr="00E42B1A" w:rsidRDefault="0067264B" w:rsidP="00FE32C8">
      <w:pPr>
        <w:rPr>
          <w:b/>
          <w:sz w:val="19"/>
          <w:szCs w:val="19"/>
        </w:rPr>
      </w:pPr>
      <w:r>
        <w:rPr>
          <w:lang w:val="de-DE" w:eastAsia="de-DE"/>
        </w:rPr>
        <mc:AlternateContent>
          <mc:Choice Requires="wps">
            <w:drawing>
              <wp:anchor distT="0" distB="0" distL="114300" distR="114300" simplePos="0" relativeHeight="251764224" behindDoc="0" locked="0" layoutInCell="1" allowOverlap="1" wp14:anchorId="7591E1C9" wp14:editId="07423551">
                <wp:simplePos x="0" y="0"/>
                <wp:positionH relativeFrom="margin">
                  <wp:align>center</wp:align>
                </wp:positionH>
                <wp:positionV relativeFrom="paragraph">
                  <wp:posOffset>20003</wp:posOffset>
                </wp:positionV>
                <wp:extent cx="2864485" cy="323215"/>
                <wp:effectExtent l="0" t="0" r="12065" b="19685"/>
                <wp:wrapNone/>
                <wp:docPr id="66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448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297BB89" w14:textId="58824A5B" w:rsidR="007812A5" w:rsidRPr="00AB4C7C" w:rsidRDefault="007812A5" w:rsidP="007812A5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 xml:space="preserve">With central ISH result </w:t>
                            </w:r>
                            <w:r w:rsidRPr="00AB4C7C">
                              <w:rPr>
                                <w:rFonts w:ascii="Candara" w:hAnsi="Candara" w:cs="Arial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Candara" w:hAnsi="Candara" w:cs="Arial"/>
                                <w:lang w:val="en-CA"/>
                              </w:rPr>
                              <w:t> = </w:t>
                            </w:r>
                            <w:r w:rsidRPr="00AB4C7C">
                              <w:rPr>
                                <w:rFonts w:ascii="Candara" w:hAnsi="Candara" w:cs="Arial"/>
                                <w:lang w:val="en-CA"/>
                              </w:rPr>
                              <w:t>3</w:t>
                            </w:r>
                            <w:r>
                              <w:rPr>
                                <w:rFonts w:ascii="Candara" w:hAnsi="Candara" w:cs="Arial"/>
                                <w:lang w:val="en-CA"/>
                              </w:rPr>
                              <w:t>13</w:t>
                            </w:r>
                            <w:r w:rsidRPr="00AB4C7C">
                              <w:rPr>
                                <w:rFonts w:ascii="Candara" w:hAnsi="Candara" w:cs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591E1C9" id="AutoShape 31" o:spid="_x0000_s1047" style="position:absolute;margin-left:0;margin-top:1.6pt;width:225.55pt;height:25.45pt;z-index:25176422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" fillcolor="#cfcdcd [2894]">
                <v:textbox inset="3.6pt,,3.6pt,0">
                  <w:txbxContent>
                    <w:p w14:paraId="0297BB89" w14:textId="58824A5B" w:rsidR="007812A5" w:rsidRPr="00AB4C7C" w:rsidRDefault="007812A5" w:rsidP="007812A5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 xml:space="preserve">With central ISH result </w:t>
                      </w:r>
                      <w:r w:rsidRPr="00AB4C7C">
                        <w:rPr>
                          <w:rFonts w:ascii="Candara" w:hAnsi="Candara" w:cs="Arial"/>
                          <w:lang w:val="en-CA"/>
                        </w:rPr>
                        <w:t>(n</w:t>
                      </w:r>
                      <w:r>
                        <w:rPr>
                          <w:rFonts w:ascii="Candara" w:hAnsi="Candara" w:cs="Arial"/>
                          <w:lang w:val="en-CA"/>
                        </w:rPr>
                        <w:t> = </w:t>
                      </w:r>
                      <w:r w:rsidRPr="00AB4C7C">
                        <w:rPr>
                          <w:rFonts w:ascii="Candara" w:hAnsi="Candara" w:cs="Arial"/>
                          <w:lang w:val="en-CA"/>
                        </w:rPr>
                        <w:t>3</w:t>
                      </w:r>
                      <w:r>
                        <w:rPr>
                          <w:rFonts w:ascii="Candara" w:hAnsi="Candara" w:cs="Arial"/>
                          <w:lang w:val="en-CA"/>
                        </w:rPr>
                        <w:t>13</w:t>
                      </w:r>
                      <w:r w:rsidRPr="00AB4C7C">
                        <w:rPr>
                          <w:rFonts w:ascii="Candara" w:hAnsi="Candara" w:cs="Arial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8221EFB" w14:textId="51850AF4" w:rsidR="00F05A9F" w:rsidRPr="00E42B1A" w:rsidRDefault="00FB76EF" w:rsidP="00FE32C8">
      <w:pPr>
        <w:rPr>
          <w:b/>
          <w:sz w:val="19"/>
          <w:szCs w:val="19"/>
        </w:rPr>
      </w:pPr>
      <w:r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0" distB="0" distL="114300" distR="114300" simplePos="0" relativeHeight="251790848" behindDoc="0" locked="0" layoutInCell="1" allowOverlap="1" wp14:anchorId="450E9AE2" wp14:editId="4E22998F">
                <wp:simplePos x="0" y="0"/>
                <wp:positionH relativeFrom="column">
                  <wp:posOffset>1495425</wp:posOffset>
                </wp:positionH>
                <wp:positionV relativeFrom="paragraph">
                  <wp:posOffset>75883</wp:posOffset>
                </wp:positionV>
                <wp:extent cx="0" cy="390525"/>
                <wp:effectExtent l="0" t="0" r="19050" b="28575"/>
                <wp:wrapNone/>
                <wp:docPr id="94" name="Gerader Verbinder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052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BE8877" id="Gerader Verbinder 94" o:spid="_x0000_s1026" style="position:absolute;z-index:25179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.75pt,6pt" to="117.75pt,3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="0067264B" w:rsidRPr="00DA6B7C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0" distB="0" distL="114300" distR="114300" simplePos="0" relativeHeight="251777536" behindDoc="0" locked="0" layoutInCell="1" allowOverlap="1" wp14:anchorId="74BECFBB" wp14:editId="388F79D1">
                <wp:simplePos x="0" y="0"/>
                <wp:positionH relativeFrom="column">
                  <wp:posOffset>990600</wp:posOffset>
                </wp:positionH>
                <wp:positionV relativeFrom="paragraph">
                  <wp:posOffset>69850</wp:posOffset>
                </wp:positionV>
                <wp:extent cx="984885" cy="400050"/>
                <wp:effectExtent l="0" t="0" r="24765" b="19050"/>
                <wp:wrapNone/>
                <wp:docPr id="84" name="Textfeld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885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72D210" w14:textId="47D2C58A" w:rsidR="00DA6B7C" w:rsidRPr="00DA6B7C" w:rsidRDefault="00DA6B7C" w:rsidP="00DA6B7C">
                            <w:pP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</w:pPr>
                            <w:r w:rsidRPr="00DA6B7C"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 xml:space="preserve">Local </w:t>
                            </w:r>
                            <w:r w:rsidR="002861E9"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 xml:space="preserve">    </w:t>
                            </w:r>
                            <w:r w:rsidRPr="00DA6B7C"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>IHC 2+</w:t>
                            </w:r>
                            <w:r w:rsidR="0067264B"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br/>
                              <w:t>(n= 25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>)</w:t>
                            </w:r>
                            <w:r w:rsidR="0067264B"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 xml:space="preserve">  (n=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BECFBB" id="Textfeld 84" o:spid="_x0000_s1048" type="#_x0000_t202" style="position:absolute;margin-left:78pt;margin-top:5.5pt;width:77.55pt;height:31.5pt;z-index:25177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" fillcolor="white [3201]" strokeweight=".5pt">
                <v:textbox>
                  <w:txbxContent>
                    <w:p w14:paraId="6272D210" w14:textId="47D2C58A" w:rsidR="00DA6B7C" w:rsidRPr="00DA6B7C" w:rsidRDefault="00DA6B7C" w:rsidP="00DA6B7C">
                      <w:pPr>
                        <w:rPr>
                          <w:rFonts w:ascii="Arial" w:hAnsi="Arial" w:cs="Arial"/>
                          <w:sz w:val="18"/>
                          <w:lang w:val="de-DE"/>
                        </w:rPr>
                      </w:pPr>
                      <w:r w:rsidRPr="00DA6B7C">
                        <w:rPr>
                          <w:rFonts w:ascii="Arial" w:hAnsi="Arial" w:cs="Arial"/>
                          <w:sz w:val="18"/>
                          <w:lang w:val="de-DE"/>
                        </w:rPr>
                        <w:t xml:space="preserve">Local </w:t>
                      </w:r>
                      <w:r w:rsidR="002861E9">
                        <w:rPr>
                          <w:rFonts w:ascii="Arial" w:hAnsi="Arial" w:cs="Arial"/>
                          <w:sz w:val="18"/>
                          <w:lang w:val="de-DE"/>
                        </w:rPr>
                        <w:t xml:space="preserve">    </w:t>
                      </w:r>
                      <w:r w:rsidRPr="00DA6B7C">
                        <w:rPr>
                          <w:rFonts w:ascii="Arial" w:hAnsi="Arial" w:cs="Arial"/>
                          <w:sz w:val="18"/>
                          <w:lang w:val="de-DE"/>
                        </w:rPr>
                        <w:t>IHC 2+</w:t>
                      </w:r>
                      <w:r w:rsidR="0067264B">
                        <w:rPr>
                          <w:rFonts w:ascii="Arial" w:hAnsi="Arial" w:cs="Arial"/>
                          <w:sz w:val="18"/>
                          <w:lang w:val="de-DE"/>
                        </w:rPr>
                        <w:br/>
                        <w:t>(n= 25</w:t>
                      </w:r>
                      <w:r>
                        <w:rPr>
                          <w:rFonts w:ascii="Arial" w:hAnsi="Arial" w:cs="Arial"/>
                          <w:sz w:val="18"/>
                          <w:lang w:val="de-DE"/>
                        </w:rPr>
                        <w:t>)</w:t>
                      </w:r>
                      <w:r w:rsidR="0067264B">
                        <w:rPr>
                          <w:rFonts w:ascii="Arial" w:hAnsi="Arial" w:cs="Arial"/>
                          <w:sz w:val="18"/>
                          <w:lang w:val="de-DE"/>
                        </w:rPr>
                        <w:t xml:space="preserve">  (n=10)</w:t>
                      </w:r>
                    </w:p>
                  </w:txbxContent>
                </v:textbox>
              </v:shape>
            </w:pict>
          </mc:Fallback>
        </mc:AlternateContent>
      </w:r>
      <w:r w:rsidR="0067264B" w:rsidRPr="00DA6B7C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0" distB="0" distL="114300" distR="114300" simplePos="0" relativeHeight="251776512" behindDoc="0" locked="0" layoutInCell="1" allowOverlap="1" wp14:anchorId="3B89F858" wp14:editId="726F72AE">
                <wp:simplePos x="0" y="0"/>
                <wp:positionH relativeFrom="column">
                  <wp:posOffset>-19050</wp:posOffset>
                </wp:positionH>
                <wp:positionV relativeFrom="paragraph">
                  <wp:posOffset>69850</wp:posOffset>
                </wp:positionV>
                <wp:extent cx="933450" cy="400050"/>
                <wp:effectExtent l="0" t="0" r="19050" b="19050"/>
                <wp:wrapNone/>
                <wp:docPr id="83" name="Textfeld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E99D7B" w14:textId="1CE3C858" w:rsidR="00DA6B7C" w:rsidRPr="00DA6B7C" w:rsidRDefault="00DA6B7C" w:rsidP="00DA6B7C">
                            <w:pP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</w:pPr>
                            <w:r w:rsidRPr="00DA6B7C"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 xml:space="preserve">Local IHC 0/1 </w:t>
                            </w:r>
                            <w:r w:rsidRPr="00DA6B7C"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br/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>n=166</w:t>
                            </w:r>
                            <w:r w:rsidRPr="00DA6B7C"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>)</w:t>
                            </w:r>
                          </w:p>
                          <w:p w14:paraId="014B4743" w14:textId="77777777" w:rsidR="00DA6B7C" w:rsidRDefault="00DA6B7C" w:rsidP="00DA6B7C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3FF98512" w14:textId="77777777" w:rsidR="00DA6B7C" w:rsidRPr="00DA6B7C" w:rsidRDefault="00DA6B7C" w:rsidP="00DA6B7C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89F858" id="Textfeld 83" o:spid="_x0000_s1049" type="#_x0000_t202" style="position:absolute;margin-left:-1.5pt;margin-top:5.5pt;width:73.5pt;height:31.5pt;z-index:25177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" fillcolor="white [3201]" strokeweight=".5pt">
                <v:textbox>
                  <w:txbxContent>
                    <w:p w14:paraId="34E99D7B" w14:textId="1CE3C858" w:rsidR="00DA6B7C" w:rsidRPr="00DA6B7C" w:rsidRDefault="00DA6B7C" w:rsidP="00DA6B7C">
                      <w:pPr>
                        <w:rPr>
                          <w:rFonts w:ascii="Arial" w:hAnsi="Arial" w:cs="Arial"/>
                          <w:sz w:val="18"/>
                          <w:lang w:val="de-DE"/>
                        </w:rPr>
                      </w:pPr>
                      <w:r w:rsidRPr="00DA6B7C">
                        <w:rPr>
                          <w:rFonts w:ascii="Arial" w:hAnsi="Arial" w:cs="Arial"/>
                          <w:sz w:val="18"/>
                          <w:lang w:val="de-DE"/>
                        </w:rPr>
                        <w:t xml:space="preserve">Local IHC 0/1 </w:t>
                      </w:r>
                      <w:r w:rsidRPr="00DA6B7C">
                        <w:rPr>
                          <w:rFonts w:ascii="Arial" w:hAnsi="Arial" w:cs="Arial"/>
                          <w:sz w:val="18"/>
                          <w:lang w:val="de-DE"/>
                        </w:rPr>
                        <w:br/>
                        <w:t>(</w:t>
                      </w:r>
                      <w:r>
                        <w:rPr>
                          <w:rFonts w:ascii="Arial" w:hAnsi="Arial" w:cs="Arial"/>
                          <w:sz w:val="18"/>
                          <w:lang w:val="de-DE"/>
                        </w:rPr>
                        <w:t>n=166</w:t>
                      </w:r>
                      <w:r w:rsidRPr="00DA6B7C">
                        <w:rPr>
                          <w:rFonts w:ascii="Arial" w:hAnsi="Arial" w:cs="Arial"/>
                          <w:sz w:val="18"/>
                          <w:lang w:val="de-DE"/>
                        </w:rPr>
                        <w:t>)</w:t>
                      </w:r>
                    </w:p>
                    <w:p w14:paraId="014B4743" w14:textId="77777777" w:rsidR="00DA6B7C" w:rsidRDefault="00DA6B7C" w:rsidP="00DA6B7C">
                      <w:pPr>
                        <w:rPr>
                          <w:lang w:val="de-DE"/>
                        </w:rPr>
                      </w:pPr>
                    </w:p>
                    <w:p w14:paraId="3FF98512" w14:textId="77777777" w:rsidR="00DA6B7C" w:rsidRPr="00DA6B7C" w:rsidRDefault="00DA6B7C" w:rsidP="00DA6B7C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7264B" w:rsidRPr="00DA6B7C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0" distB="0" distL="114300" distR="114300" simplePos="0" relativeHeight="251778560" behindDoc="0" locked="0" layoutInCell="1" allowOverlap="1" wp14:anchorId="06EBA336" wp14:editId="73412376">
                <wp:simplePos x="0" y="0"/>
                <wp:positionH relativeFrom="column">
                  <wp:posOffset>2018665</wp:posOffset>
                </wp:positionH>
                <wp:positionV relativeFrom="paragraph">
                  <wp:posOffset>70168</wp:posOffset>
                </wp:positionV>
                <wp:extent cx="876935" cy="400050"/>
                <wp:effectExtent l="0" t="0" r="18415" b="19050"/>
                <wp:wrapNone/>
                <wp:docPr id="85" name="Textfeld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F1A2E6" w14:textId="6DAF8539" w:rsidR="00DA6B7C" w:rsidRPr="00DA6B7C" w:rsidRDefault="00DA6B7C" w:rsidP="00DA6B7C">
                            <w:pP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</w:pPr>
                            <w:r w:rsidRPr="00DA6B7C"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>Local IHC 3+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br/>
                              <w:t>(n=1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EBA336" id="Textfeld 85" o:spid="_x0000_s1050" type="#_x0000_t202" style="position:absolute;margin-left:158.95pt;margin-top:5.55pt;width:69.05pt;height:31.5pt;z-index:25177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" fillcolor="white [3201]" strokeweight=".5pt">
                <v:textbox>
                  <w:txbxContent>
                    <w:p w14:paraId="69F1A2E6" w14:textId="6DAF8539" w:rsidR="00DA6B7C" w:rsidRPr="00DA6B7C" w:rsidRDefault="00DA6B7C" w:rsidP="00DA6B7C">
                      <w:pPr>
                        <w:rPr>
                          <w:rFonts w:ascii="Arial" w:hAnsi="Arial" w:cs="Arial"/>
                          <w:sz w:val="18"/>
                          <w:lang w:val="de-DE"/>
                        </w:rPr>
                      </w:pPr>
                      <w:r w:rsidRPr="00DA6B7C">
                        <w:rPr>
                          <w:rFonts w:ascii="Arial" w:hAnsi="Arial" w:cs="Arial"/>
                          <w:sz w:val="18"/>
                          <w:lang w:val="de-DE"/>
                        </w:rPr>
                        <w:t>Local IHC 3+</w:t>
                      </w:r>
                      <w:r>
                        <w:rPr>
                          <w:rFonts w:ascii="Arial" w:hAnsi="Arial" w:cs="Arial"/>
                          <w:sz w:val="18"/>
                          <w:lang w:val="de-DE"/>
                        </w:rPr>
                        <w:br/>
                        <w:t>(n=112)</w:t>
                      </w:r>
                    </w:p>
                  </w:txbxContent>
                </v:textbox>
              </v:shape>
            </w:pict>
          </mc:Fallback>
        </mc:AlternateContent>
      </w:r>
    </w:p>
    <w:p w14:paraId="500B8183" w14:textId="22FE20E1" w:rsidR="00F05A9F" w:rsidRPr="00E42B1A" w:rsidRDefault="0067264B" w:rsidP="00FE32C8">
      <w:pPr>
        <w:rPr>
          <w:b/>
          <w:sz w:val="19"/>
          <w:szCs w:val="19"/>
        </w:rPr>
      </w:pPr>
      <w:r>
        <w:rPr>
          <w:lang w:val="de-DE" w:eastAsia="de-DE"/>
        </w:rPr>
        <mc:AlternateContent>
          <mc:Choice Requires="wps">
            <w:drawing>
              <wp:anchor distT="0" distB="0" distL="114300" distR="114300" simplePos="0" relativeHeight="251780608" behindDoc="0" locked="0" layoutInCell="1" allowOverlap="1" wp14:anchorId="19DC44FB" wp14:editId="15AFDF5C">
                <wp:simplePos x="0" y="0"/>
                <wp:positionH relativeFrom="margin">
                  <wp:posOffset>1533525</wp:posOffset>
                </wp:positionH>
                <wp:positionV relativeFrom="paragraph">
                  <wp:posOffset>266065</wp:posOffset>
                </wp:positionV>
                <wp:extent cx="3495675" cy="323215"/>
                <wp:effectExtent l="0" t="0" r="28575" b="19685"/>
                <wp:wrapNone/>
                <wp:docPr id="86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567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B315F8E" w14:textId="799C30D5" w:rsidR="0071111A" w:rsidRPr="00AB4C7C" w:rsidRDefault="0071111A" w:rsidP="0071111A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 xml:space="preserve">Central Confirmation of local </w:t>
                            </w:r>
                            <w:r w:rsidR="003C2FCF">
                              <w:rPr>
                                <w:rFonts w:ascii="Candara" w:hAnsi="Candara"/>
                              </w:rPr>
                              <w:t xml:space="preserve">HER2 test </w:t>
                            </w:r>
                            <w:r>
                              <w:rPr>
                                <w:rFonts w:ascii="Candara" w:hAnsi="Candara"/>
                              </w:rPr>
                              <w:t xml:space="preserve">result </w:t>
                            </w:r>
                            <w:r w:rsidRPr="00AB4C7C">
                              <w:rPr>
                                <w:rFonts w:ascii="Candara" w:hAnsi="Candara" w:cs="Arial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Candara" w:hAnsi="Candara" w:cs="Arial"/>
                                <w:lang w:val="en-CA"/>
                              </w:rPr>
                              <w:t> = </w:t>
                            </w:r>
                            <w:r w:rsidRPr="00AB4C7C">
                              <w:rPr>
                                <w:rFonts w:ascii="Candara" w:hAnsi="Candara" w:cs="Arial"/>
                                <w:lang w:val="en-CA"/>
                              </w:rPr>
                              <w:t>3</w:t>
                            </w:r>
                            <w:r>
                              <w:rPr>
                                <w:rFonts w:ascii="Candara" w:hAnsi="Candara" w:cs="Arial"/>
                                <w:lang w:val="en-CA"/>
                              </w:rPr>
                              <w:t>13</w:t>
                            </w:r>
                            <w:r w:rsidRPr="00AB4C7C">
                              <w:rPr>
                                <w:rFonts w:ascii="Candara" w:hAnsi="Candara" w:cs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19DC44FB" id="_x0000_s1051" style="position:absolute;margin-left:120.75pt;margin-top:20.95pt;width:275.25pt;height:25.45pt;z-index:2517806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" fillcolor="#cfcdcd [2894]">
                <v:textbox inset="3.6pt,,3.6pt,0">
                  <w:txbxContent>
                    <w:p w14:paraId="7B315F8E" w14:textId="799C30D5" w:rsidR="0071111A" w:rsidRPr="00AB4C7C" w:rsidRDefault="0071111A" w:rsidP="0071111A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 xml:space="preserve">Central Confirmation of local </w:t>
                      </w:r>
                      <w:r w:rsidR="003C2FCF">
                        <w:rPr>
                          <w:rFonts w:ascii="Candara" w:hAnsi="Candara"/>
                        </w:rPr>
                        <w:t xml:space="preserve">HER2 test </w:t>
                      </w:r>
                      <w:r>
                        <w:rPr>
                          <w:rFonts w:ascii="Candara" w:hAnsi="Candara"/>
                        </w:rPr>
                        <w:t xml:space="preserve">result </w:t>
                      </w:r>
                      <w:r w:rsidRPr="00AB4C7C">
                        <w:rPr>
                          <w:rFonts w:ascii="Candara" w:hAnsi="Candara" w:cs="Arial"/>
                          <w:lang w:val="en-CA"/>
                        </w:rPr>
                        <w:t>(n</w:t>
                      </w:r>
                      <w:r>
                        <w:rPr>
                          <w:rFonts w:ascii="Candara" w:hAnsi="Candara" w:cs="Arial"/>
                          <w:lang w:val="en-CA"/>
                        </w:rPr>
                        <w:t> = </w:t>
                      </w:r>
                      <w:r w:rsidRPr="00AB4C7C">
                        <w:rPr>
                          <w:rFonts w:ascii="Candara" w:hAnsi="Candara" w:cs="Arial"/>
                          <w:lang w:val="en-CA"/>
                        </w:rPr>
                        <w:t>3</w:t>
                      </w:r>
                      <w:r>
                        <w:rPr>
                          <w:rFonts w:ascii="Candara" w:hAnsi="Candara" w:cs="Arial"/>
                          <w:lang w:val="en-CA"/>
                        </w:rPr>
                        <w:t>13</w:t>
                      </w:r>
                      <w:r w:rsidRPr="00AB4C7C">
                        <w:rPr>
                          <w:rFonts w:ascii="Candara" w:hAnsi="Candara" w:cs="Arial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bookmarkStart w:id="0" w:name="_GoBack"/>
    <w:bookmarkEnd w:id="0"/>
    <w:p w14:paraId="64746205" w14:textId="4DC84B51" w:rsidR="00F05A9F" w:rsidRPr="00E42B1A" w:rsidRDefault="00FB76EF" w:rsidP="001676A5">
      <w:pPr>
        <w:rPr>
          <w:b/>
          <w:sz w:val="19"/>
          <w:szCs w:val="19"/>
        </w:rPr>
      </w:pPr>
      <w:r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0" distB="0" distL="114300" distR="114300" simplePos="0" relativeHeight="251792896" behindDoc="0" locked="0" layoutInCell="1" allowOverlap="1" wp14:anchorId="1BAAAC1A" wp14:editId="17FE2E7B">
                <wp:simplePos x="0" y="0"/>
                <wp:positionH relativeFrom="column">
                  <wp:posOffset>1490345</wp:posOffset>
                </wp:positionH>
                <wp:positionV relativeFrom="paragraph">
                  <wp:posOffset>333057</wp:posOffset>
                </wp:positionV>
                <wp:extent cx="0" cy="390525"/>
                <wp:effectExtent l="0" t="0" r="19050" b="28575"/>
                <wp:wrapNone/>
                <wp:docPr id="95" name="Gerader Verbinder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052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3844B4" id="Gerader Verbinder 95" o:spid="_x0000_s1026" style="position:absolute;z-index:25179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.35pt,26.2pt" to="117.35pt,5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" strokecolor="black [3200]" strokeweight=".5pt">
                <v:stroke joinstyle="miter"/>
              </v:line>
            </w:pict>
          </mc:Fallback>
        </mc:AlternateContent>
      </w:r>
      <w:r w:rsidR="0067264B" w:rsidRPr="0071111A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0" distB="0" distL="114300" distR="114300" simplePos="0" relativeHeight="251783680" behindDoc="0" locked="0" layoutInCell="1" allowOverlap="1" wp14:anchorId="549DA52B" wp14:editId="52D93913">
                <wp:simplePos x="0" y="0"/>
                <wp:positionH relativeFrom="column">
                  <wp:posOffset>974090</wp:posOffset>
                </wp:positionH>
                <wp:positionV relativeFrom="paragraph">
                  <wp:posOffset>325755</wp:posOffset>
                </wp:positionV>
                <wp:extent cx="984885" cy="400050"/>
                <wp:effectExtent l="0" t="0" r="24765" b="19050"/>
                <wp:wrapNone/>
                <wp:docPr id="89" name="Textfeld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885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9A02C5" w14:textId="1F4C13CB" w:rsidR="00FB76EF" w:rsidRDefault="00FB76EF">
                            <w: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>28/28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ab/>
                              <w:t>5/10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br/>
                              <w:t>(100%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ab/>
                              <w:t>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DA52B" id="Textfeld 89" o:spid="_x0000_s1052" type="#_x0000_t202" style="position:absolute;margin-left:76.7pt;margin-top:25.65pt;width:77.55pt;height:31.5pt;z-index:25178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" fillcolor="white [3201]" strokeweight=".5pt">
                <v:textbox>
                  <w:txbxContent>
                    <w:p w14:paraId="039A02C5" w14:textId="1F4C13CB" w:rsidR="00FB76EF" w:rsidRDefault="00FB76EF">
                      <w:r>
                        <w:rPr>
                          <w:rFonts w:ascii="Arial" w:hAnsi="Arial" w:cs="Arial"/>
                          <w:sz w:val="18"/>
                          <w:lang w:val="de-DE"/>
                        </w:rPr>
                        <w:t>28/28</w:t>
                      </w:r>
                      <w:r>
                        <w:rPr>
                          <w:rFonts w:ascii="Arial" w:hAnsi="Arial" w:cs="Arial"/>
                          <w:sz w:val="18"/>
                          <w:lang w:val="de-DE"/>
                        </w:rPr>
                        <w:tab/>
                        <w:t>5/10</w:t>
                      </w:r>
                      <w:r>
                        <w:rPr>
                          <w:rFonts w:ascii="Arial" w:hAnsi="Arial" w:cs="Arial"/>
                          <w:sz w:val="18"/>
                          <w:lang w:val="de-DE"/>
                        </w:rPr>
                        <w:br/>
                        <w:t>(100%)</w:t>
                      </w:r>
                      <w:r>
                        <w:rPr>
                          <w:rFonts w:ascii="Arial" w:hAnsi="Arial" w:cs="Arial"/>
                          <w:sz w:val="18"/>
                          <w:lang w:val="de-DE"/>
                        </w:rPr>
                        <w:tab/>
                        <w:t>(50%)</w:t>
                      </w:r>
                    </w:p>
                  </w:txbxContent>
                </v:textbox>
              </v:shape>
            </w:pict>
          </mc:Fallback>
        </mc:AlternateContent>
      </w:r>
      <w:r w:rsidR="0067264B" w:rsidRPr="0071111A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0" distB="0" distL="114300" distR="114300" simplePos="0" relativeHeight="251784704" behindDoc="0" locked="0" layoutInCell="1" allowOverlap="1" wp14:anchorId="3DC8B64C" wp14:editId="679685A6">
                <wp:simplePos x="0" y="0"/>
                <wp:positionH relativeFrom="column">
                  <wp:posOffset>2037715</wp:posOffset>
                </wp:positionH>
                <wp:positionV relativeFrom="paragraph">
                  <wp:posOffset>325755</wp:posOffset>
                </wp:positionV>
                <wp:extent cx="876935" cy="400050"/>
                <wp:effectExtent l="0" t="0" r="18415" b="19050"/>
                <wp:wrapNone/>
                <wp:docPr id="90" name="Textfeld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F1B6E6" w14:textId="64A2DB51" w:rsidR="0071111A" w:rsidRPr="00DA6B7C" w:rsidRDefault="00201B98" w:rsidP="0071111A">
                            <w:pP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 xml:space="preserve">57/124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br/>
                              <w:t>(46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C8B64C" id="Textfeld 90" o:spid="_x0000_s1053" type="#_x0000_t202" style="position:absolute;margin-left:160.45pt;margin-top:25.65pt;width:69.05pt;height:31.5pt;z-index:25178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" fillcolor="white [3201]" strokeweight=".5pt">
                <v:textbox>
                  <w:txbxContent>
                    <w:p w14:paraId="11F1B6E6" w14:textId="64A2DB51" w:rsidR="0071111A" w:rsidRPr="00DA6B7C" w:rsidRDefault="00201B98" w:rsidP="0071111A">
                      <w:pPr>
                        <w:rPr>
                          <w:rFonts w:ascii="Arial" w:hAnsi="Arial" w:cs="Arial"/>
                          <w:sz w:val="18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lang w:val="de-DE"/>
                        </w:rPr>
                        <w:t xml:space="preserve">57/124 </w:t>
                      </w:r>
                      <w:r>
                        <w:rPr>
                          <w:rFonts w:ascii="Arial" w:hAnsi="Arial" w:cs="Arial"/>
                          <w:sz w:val="18"/>
                          <w:lang w:val="de-DE"/>
                        </w:rPr>
                        <w:br/>
                        <w:t>(46%)</w:t>
                      </w:r>
                    </w:p>
                  </w:txbxContent>
                </v:textbox>
              </v:shape>
            </w:pict>
          </mc:Fallback>
        </mc:AlternateContent>
      </w:r>
      <w:r w:rsidR="0067264B" w:rsidRPr="0071111A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0" distB="0" distL="114300" distR="114300" simplePos="0" relativeHeight="251782656" behindDoc="0" locked="0" layoutInCell="1" allowOverlap="1" wp14:anchorId="22D5C404" wp14:editId="2521C402">
                <wp:simplePos x="0" y="0"/>
                <wp:positionH relativeFrom="column">
                  <wp:posOffset>-19050</wp:posOffset>
                </wp:positionH>
                <wp:positionV relativeFrom="paragraph">
                  <wp:posOffset>325755</wp:posOffset>
                </wp:positionV>
                <wp:extent cx="933450" cy="400050"/>
                <wp:effectExtent l="0" t="0" r="19050" b="19050"/>
                <wp:wrapNone/>
                <wp:docPr id="88" name="Textfeld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C5E251" w14:textId="3B720DDF" w:rsidR="0071111A" w:rsidRPr="00DA6B7C" w:rsidRDefault="0071111A" w:rsidP="0071111A">
                            <w:pP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>173/178 (</w:t>
                            </w:r>
                            <w:r w:rsidR="00201B98"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  <w:t>97.2%)</w:t>
                            </w:r>
                          </w:p>
                          <w:p w14:paraId="72883AEE" w14:textId="77777777" w:rsidR="0071111A" w:rsidRDefault="0071111A" w:rsidP="0071111A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6F499FE3" w14:textId="77777777" w:rsidR="0071111A" w:rsidRPr="00DA6B7C" w:rsidRDefault="0071111A" w:rsidP="0071111A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D5C404" id="Textfeld 88" o:spid="_x0000_s1054" type="#_x0000_t202" style="position:absolute;margin-left:-1.5pt;margin-top:25.65pt;width:73.5pt;height:31.5pt;z-index:25178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" fillcolor="white [3201]" strokeweight=".5pt">
                <v:textbox>
                  <w:txbxContent>
                    <w:p w14:paraId="70C5E251" w14:textId="3B720DDF" w:rsidR="0071111A" w:rsidRPr="00DA6B7C" w:rsidRDefault="0071111A" w:rsidP="0071111A">
                      <w:pPr>
                        <w:rPr>
                          <w:rFonts w:ascii="Arial" w:hAnsi="Arial" w:cs="Arial"/>
                          <w:sz w:val="18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lang w:val="de-DE"/>
                        </w:rPr>
                        <w:t>173/178 (</w:t>
                      </w:r>
                      <w:r w:rsidR="00201B98">
                        <w:rPr>
                          <w:rFonts w:ascii="Arial" w:hAnsi="Arial" w:cs="Arial"/>
                          <w:sz w:val="18"/>
                          <w:lang w:val="de-DE"/>
                        </w:rPr>
                        <w:t>97.2%)</w:t>
                      </w:r>
                    </w:p>
                    <w:p w14:paraId="72883AEE" w14:textId="77777777" w:rsidR="0071111A" w:rsidRDefault="0071111A" w:rsidP="0071111A">
                      <w:pPr>
                        <w:rPr>
                          <w:lang w:val="de-DE"/>
                        </w:rPr>
                      </w:pPr>
                    </w:p>
                    <w:p w14:paraId="6F499FE3" w14:textId="77777777" w:rsidR="0071111A" w:rsidRPr="00DA6B7C" w:rsidRDefault="0071111A" w:rsidP="0071111A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354A4" w:rsidRPr="008354A4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36576" distB="36576" distL="36576" distR="36576" simplePos="0" relativeHeight="251730432" behindDoc="0" locked="0" layoutInCell="1" allowOverlap="1" wp14:anchorId="55E01E0A" wp14:editId="60468763">
                <wp:simplePos x="0" y="0"/>
                <wp:positionH relativeFrom="column">
                  <wp:posOffset>1899920</wp:posOffset>
                </wp:positionH>
                <wp:positionV relativeFrom="paragraph">
                  <wp:posOffset>8237855</wp:posOffset>
                </wp:positionV>
                <wp:extent cx="0" cy="491490"/>
                <wp:effectExtent l="76200" t="0" r="57150" b="60960"/>
                <wp:wrapNone/>
                <wp:docPr id="62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43C7ED" id="AutoShape 34" o:spid="_x0000_s1026" type="#_x0000_t32" style="position:absolute;margin-left:149.6pt;margin-top:648.65pt;width:0;height:38.7pt;z-index:251730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fzoqQ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="008354A4" w:rsidRPr="008354A4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36576" distB="36576" distL="36576" distR="36576" simplePos="0" relativeHeight="251731456" behindDoc="0" locked="0" layoutInCell="1" allowOverlap="1" wp14:anchorId="57974062" wp14:editId="0CC4D748">
                <wp:simplePos x="0" y="0"/>
                <wp:positionH relativeFrom="column">
                  <wp:posOffset>3090545</wp:posOffset>
                </wp:positionH>
                <wp:positionV relativeFrom="paragraph">
                  <wp:posOffset>8237855</wp:posOffset>
                </wp:positionV>
                <wp:extent cx="0" cy="491490"/>
                <wp:effectExtent l="76200" t="0" r="57150" b="60960"/>
                <wp:wrapNone/>
                <wp:docPr id="63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4C9B38" id="AutoShape 34" o:spid="_x0000_s1026" type="#_x0000_t32" style="position:absolute;margin-left:243.35pt;margin-top:648.65pt;width:0;height:38.7pt;z-index:251731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nQ6qQ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="008354A4" w:rsidRPr="008354A4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36576" distB="36576" distL="36576" distR="36576" simplePos="0" relativeHeight="251732480" behindDoc="0" locked="0" layoutInCell="1" allowOverlap="1" wp14:anchorId="3D66E3D7" wp14:editId="7683915C">
                <wp:simplePos x="0" y="0"/>
                <wp:positionH relativeFrom="column">
                  <wp:posOffset>5283200</wp:posOffset>
                </wp:positionH>
                <wp:positionV relativeFrom="paragraph">
                  <wp:posOffset>8237855</wp:posOffset>
                </wp:positionV>
                <wp:extent cx="0" cy="491490"/>
                <wp:effectExtent l="76200" t="0" r="57150" b="60960"/>
                <wp:wrapNone/>
                <wp:docPr id="64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7331A3" id="AutoShape 34" o:spid="_x0000_s1026" type="#_x0000_t32" style="position:absolute;margin-left:416pt;margin-top:648.65pt;width:0;height:38.7pt;z-index:251732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V5qqA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8354A4" w:rsidRPr="008354A4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36576" distB="36576" distL="36576" distR="36576" simplePos="0" relativeHeight="251733504" behindDoc="0" locked="0" layoutInCell="1" allowOverlap="1" wp14:anchorId="328F87EF" wp14:editId="306C7D12">
                <wp:simplePos x="0" y="0"/>
                <wp:positionH relativeFrom="column">
                  <wp:posOffset>6509385</wp:posOffset>
                </wp:positionH>
                <wp:positionV relativeFrom="paragraph">
                  <wp:posOffset>8237855</wp:posOffset>
                </wp:positionV>
                <wp:extent cx="0" cy="491490"/>
                <wp:effectExtent l="76200" t="0" r="57150" b="60960"/>
                <wp:wrapNone/>
                <wp:docPr id="65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B14073" id="AutoShape 34" o:spid="_x0000_s1026" type="#_x0000_t32" style="position:absolute;margin-left:512.55pt;margin-top:648.65pt;width:0;height:38.7pt;z-index:251733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ta4qQ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="008354A4" w:rsidRPr="008354A4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36576" distB="36576" distL="36576" distR="36576" simplePos="0" relativeHeight="251725312" behindDoc="0" locked="0" layoutInCell="1" allowOverlap="1" wp14:anchorId="1504E81C" wp14:editId="4D06DEC0">
                <wp:simplePos x="0" y="0"/>
                <wp:positionH relativeFrom="column">
                  <wp:posOffset>1747520</wp:posOffset>
                </wp:positionH>
                <wp:positionV relativeFrom="paragraph">
                  <wp:posOffset>8085455</wp:posOffset>
                </wp:positionV>
                <wp:extent cx="0" cy="491490"/>
                <wp:effectExtent l="76200" t="0" r="57150" b="60960"/>
                <wp:wrapNone/>
                <wp:docPr id="58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04D418" id="AutoShape 34" o:spid="_x0000_s1026" type="#_x0000_t32" style="position:absolute;margin-left:137.6pt;margin-top:636.65pt;width:0;height:38.7pt;z-index:251725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qib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8354A4" w:rsidRPr="008354A4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36576" distB="36576" distL="36576" distR="36576" simplePos="0" relativeHeight="251726336" behindDoc="0" locked="0" layoutInCell="1" allowOverlap="1" wp14:anchorId="2A468C88" wp14:editId="1B9C42F8">
                <wp:simplePos x="0" y="0"/>
                <wp:positionH relativeFrom="column">
                  <wp:posOffset>2938145</wp:posOffset>
                </wp:positionH>
                <wp:positionV relativeFrom="paragraph">
                  <wp:posOffset>8085455</wp:posOffset>
                </wp:positionV>
                <wp:extent cx="0" cy="491490"/>
                <wp:effectExtent l="76200" t="0" r="57150" b="60960"/>
                <wp:wrapNone/>
                <wp:docPr id="59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74DD33" id="AutoShape 34" o:spid="_x0000_s1026" type="#_x0000_t32" style="position:absolute;margin-left:231.35pt;margin-top:636.65pt;width:0;height:38.7pt;z-index:251726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SBJqQ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8354A4" w:rsidRPr="008354A4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36576" distB="36576" distL="36576" distR="36576" simplePos="0" relativeHeight="251727360" behindDoc="0" locked="0" layoutInCell="1" allowOverlap="1" wp14:anchorId="1B88CD27" wp14:editId="54C1E80E">
                <wp:simplePos x="0" y="0"/>
                <wp:positionH relativeFrom="column">
                  <wp:posOffset>5130800</wp:posOffset>
                </wp:positionH>
                <wp:positionV relativeFrom="paragraph">
                  <wp:posOffset>8085455</wp:posOffset>
                </wp:positionV>
                <wp:extent cx="0" cy="491490"/>
                <wp:effectExtent l="76200" t="0" r="57150" b="60960"/>
                <wp:wrapNone/>
                <wp:docPr id="60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141D4E" id="AutoShape 34" o:spid="_x0000_s1026" type="#_x0000_t32" style="position:absolute;margin-left:404pt;margin-top:636.65pt;width:0;height:38.7pt;z-index:251727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Z2WqA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="008354A4" w:rsidRPr="008354A4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36576" distB="36576" distL="36576" distR="36576" simplePos="0" relativeHeight="251728384" behindDoc="0" locked="0" layoutInCell="1" allowOverlap="1" wp14:anchorId="45485CF4" wp14:editId="2DF03143">
                <wp:simplePos x="0" y="0"/>
                <wp:positionH relativeFrom="column">
                  <wp:posOffset>6356985</wp:posOffset>
                </wp:positionH>
                <wp:positionV relativeFrom="paragraph">
                  <wp:posOffset>8085455</wp:posOffset>
                </wp:positionV>
                <wp:extent cx="0" cy="491490"/>
                <wp:effectExtent l="76200" t="0" r="57150" b="60960"/>
                <wp:wrapNone/>
                <wp:docPr id="61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904DC2" id="AutoShape 34" o:spid="_x0000_s1026" type="#_x0000_t32" style="position:absolute;margin-left:500.55pt;margin-top:636.65pt;width:0;height:38.7pt;z-index:251728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="00AD1CB6" w:rsidRPr="00AD1CB6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36576" distB="36576" distL="36576" distR="36576" simplePos="0" relativeHeight="251720192" behindDoc="0" locked="0" layoutInCell="1" allowOverlap="1" wp14:anchorId="48B0312A" wp14:editId="729E9873">
                <wp:simplePos x="0" y="0"/>
                <wp:positionH relativeFrom="column">
                  <wp:posOffset>1595120</wp:posOffset>
                </wp:positionH>
                <wp:positionV relativeFrom="paragraph">
                  <wp:posOffset>7933055</wp:posOffset>
                </wp:positionV>
                <wp:extent cx="0" cy="491490"/>
                <wp:effectExtent l="76200" t="0" r="57150" b="60960"/>
                <wp:wrapNone/>
                <wp:docPr id="54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65642B" id="AutoShape 34" o:spid="_x0000_s1026" type="#_x0000_t32" style="position:absolute;margin-left:125.6pt;margin-top:624.65pt;width:0;height:38.7pt;z-index:2517201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J1FqA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AD1CB6" w:rsidRPr="00AD1CB6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36576" distB="36576" distL="36576" distR="36576" simplePos="0" relativeHeight="251721216" behindDoc="0" locked="0" layoutInCell="1" allowOverlap="1" wp14:anchorId="7E3478AE" wp14:editId="494B6E0F">
                <wp:simplePos x="0" y="0"/>
                <wp:positionH relativeFrom="column">
                  <wp:posOffset>2785745</wp:posOffset>
                </wp:positionH>
                <wp:positionV relativeFrom="paragraph">
                  <wp:posOffset>7933055</wp:posOffset>
                </wp:positionV>
                <wp:extent cx="0" cy="491490"/>
                <wp:effectExtent l="76200" t="0" r="57150" b="60960"/>
                <wp:wrapNone/>
                <wp:docPr id="55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1944A7" id="AutoShape 34" o:spid="_x0000_s1026" type="#_x0000_t32" style="position:absolute;margin-left:219.35pt;margin-top:624.65pt;width:0;height:38.7pt;z-index:2517212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="00AD1CB6" w:rsidRPr="00AD1CB6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36576" distB="36576" distL="36576" distR="36576" simplePos="0" relativeHeight="251722240" behindDoc="0" locked="0" layoutInCell="1" allowOverlap="1" wp14:anchorId="22778169" wp14:editId="6DCA2012">
                <wp:simplePos x="0" y="0"/>
                <wp:positionH relativeFrom="column">
                  <wp:posOffset>4978400</wp:posOffset>
                </wp:positionH>
                <wp:positionV relativeFrom="paragraph">
                  <wp:posOffset>7933055</wp:posOffset>
                </wp:positionV>
                <wp:extent cx="0" cy="491490"/>
                <wp:effectExtent l="76200" t="0" r="57150" b="60960"/>
                <wp:wrapNone/>
                <wp:docPr id="56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D27E82" id="AutoShape 34" o:spid="_x0000_s1026" type="#_x0000_t32" style="position:absolute;margin-left:392pt;margin-top:624.65pt;width:0;height:38.7pt;z-index:251722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Pw7qQ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="00AD1CB6" w:rsidRPr="00AD1CB6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36576" distB="36576" distL="36576" distR="36576" simplePos="0" relativeHeight="251723264" behindDoc="0" locked="0" layoutInCell="1" allowOverlap="1" wp14:anchorId="38010A8B" wp14:editId="7E3D3E95">
                <wp:simplePos x="0" y="0"/>
                <wp:positionH relativeFrom="column">
                  <wp:posOffset>6204585</wp:posOffset>
                </wp:positionH>
                <wp:positionV relativeFrom="paragraph">
                  <wp:posOffset>7933055</wp:posOffset>
                </wp:positionV>
                <wp:extent cx="0" cy="491490"/>
                <wp:effectExtent l="76200" t="0" r="57150" b="60960"/>
                <wp:wrapNone/>
                <wp:docPr id="57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0105D1" id="AutoShape 34" o:spid="_x0000_s1026" type="#_x0000_t32" style="position:absolute;margin-left:488.55pt;margin-top:624.65pt;width:0;height:38.7pt;z-index:251723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3TpqQ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="00034B72" w:rsidRPr="00E42B1A">
        <w:rPr>
          <w:b/>
          <w:sz w:val="19"/>
          <w:szCs w:val="19"/>
          <w:lang w:val="de-DE" w:eastAsia="de-DE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 wp14:anchorId="29376699" wp14:editId="0E96D7A3">
                <wp:simplePos x="0" y="0"/>
                <wp:positionH relativeFrom="column">
                  <wp:posOffset>2498090</wp:posOffset>
                </wp:positionH>
                <wp:positionV relativeFrom="paragraph">
                  <wp:posOffset>5543550</wp:posOffset>
                </wp:positionV>
                <wp:extent cx="2847975" cy="742950"/>
                <wp:effectExtent l="0" t="0" r="28575" b="19050"/>
                <wp:wrapNone/>
                <wp:docPr id="1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87FC05" w14:textId="77777777" w:rsidR="003360E3" w:rsidRPr="00172316" w:rsidRDefault="003360E3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 w14:paraId="6EDC0762" w14:textId="77777777" w:rsidR="003360E3" w:rsidRPr="00172316" w:rsidRDefault="003360E3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376699" id="Rectangle 26" o:spid="_x0000_s1055" style="position:absolute;margin-left:196.7pt;margin-top:436.5pt;width:224.25pt;height:58.5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">
                <v:textbox inset=",7.2pt,,7.2pt">
                  <w:txbxContent>
                    <w:p w14:paraId="0F87FC05" w14:textId="77777777" w:rsidR="003360E3" w:rsidRPr="00172316" w:rsidRDefault="003360E3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 w14:paraId="6EDC0762" w14:textId="77777777" w:rsidR="003360E3" w:rsidRPr="00172316" w:rsidRDefault="003360E3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</v:rect>
            </w:pict>
          </mc:Fallback>
        </mc:AlternateContent>
      </w:r>
    </w:p>
    <w:sectPr w:rsidR="00F05A9F" w:rsidRPr="00E42B1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D6CEB"/>
    <w:multiLevelType w:val="hybridMultilevel"/>
    <w:tmpl w:val="7F08E90E"/>
    <w:lvl w:ilvl="0" w:tplc="AA60D1A6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CB4AB2"/>
    <w:multiLevelType w:val="hybridMultilevel"/>
    <w:tmpl w:val="B7FCE2A0"/>
    <w:lvl w:ilvl="0" w:tplc="AA60D1A6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E528B8"/>
    <w:multiLevelType w:val="hybridMultilevel"/>
    <w:tmpl w:val="C51C6012"/>
    <w:lvl w:ilvl="0" w:tplc="AA60D1A6">
      <w:numFmt w:val="bullet"/>
      <w:lvlText w:val=""/>
      <w:lvlJc w:val="left"/>
      <w:pPr>
        <w:ind w:left="1440" w:hanging="360"/>
      </w:pPr>
      <w:rPr>
        <w:rFonts w:ascii="Symbol" w:eastAsia="Calibri" w:hAnsi="Symbol" w:cs="Times New Roman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BD420C8"/>
    <w:multiLevelType w:val="hybridMultilevel"/>
    <w:tmpl w:val="A266C9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EA5417"/>
    <w:multiLevelType w:val="hybridMultilevel"/>
    <w:tmpl w:val="958EFF28"/>
    <w:lvl w:ilvl="0" w:tplc="AA60D1A6">
      <w:numFmt w:val="bullet"/>
      <w:lvlText w:val=""/>
      <w:lvlJc w:val="left"/>
      <w:pPr>
        <w:ind w:left="862" w:hanging="360"/>
      </w:pPr>
      <w:rPr>
        <w:rFonts w:ascii="Symbol" w:eastAsia="Calibri" w:hAnsi="Symbol" w:cs="Times New Roman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5" w15:restartNumberingAfterBreak="0">
    <w:nsid w:val="39B348FE"/>
    <w:multiLevelType w:val="hybridMultilevel"/>
    <w:tmpl w:val="FAFA01BE"/>
    <w:lvl w:ilvl="0" w:tplc="AA60D1A6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14511D"/>
    <w:multiLevelType w:val="hybridMultilevel"/>
    <w:tmpl w:val="3AB0F502"/>
    <w:lvl w:ilvl="0" w:tplc="AA60D1A6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4C151B"/>
    <w:multiLevelType w:val="hybridMultilevel"/>
    <w:tmpl w:val="BDF4E220"/>
    <w:lvl w:ilvl="0" w:tplc="AA60D1A6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1C587A"/>
    <w:multiLevelType w:val="hybridMultilevel"/>
    <w:tmpl w:val="1D0E0AB2"/>
    <w:lvl w:ilvl="0" w:tplc="AA60D1A6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D323F1"/>
    <w:multiLevelType w:val="hybridMultilevel"/>
    <w:tmpl w:val="F87C6F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6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3B"/>
    <w:rsid w:val="000106B2"/>
    <w:rsid w:val="00034541"/>
    <w:rsid w:val="00034B72"/>
    <w:rsid w:val="00046FBC"/>
    <w:rsid w:val="00051BEE"/>
    <w:rsid w:val="00075795"/>
    <w:rsid w:val="00094A86"/>
    <w:rsid w:val="000A3280"/>
    <w:rsid w:val="000C0D4A"/>
    <w:rsid w:val="000F4234"/>
    <w:rsid w:val="001063F9"/>
    <w:rsid w:val="001167CE"/>
    <w:rsid w:val="001246D3"/>
    <w:rsid w:val="00132766"/>
    <w:rsid w:val="00140DD5"/>
    <w:rsid w:val="001676A5"/>
    <w:rsid w:val="00172316"/>
    <w:rsid w:val="00173C8C"/>
    <w:rsid w:val="00183F2A"/>
    <w:rsid w:val="00184A55"/>
    <w:rsid w:val="001A4340"/>
    <w:rsid w:val="001B4ED0"/>
    <w:rsid w:val="001C147F"/>
    <w:rsid w:val="001E153E"/>
    <w:rsid w:val="00201B98"/>
    <w:rsid w:val="00223186"/>
    <w:rsid w:val="00226036"/>
    <w:rsid w:val="00240F60"/>
    <w:rsid w:val="002429FE"/>
    <w:rsid w:val="00255095"/>
    <w:rsid w:val="002833E5"/>
    <w:rsid w:val="002861E9"/>
    <w:rsid w:val="002D4011"/>
    <w:rsid w:val="003360E3"/>
    <w:rsid w:val="0034653B"/>
    <w:rsid w:val="00356ABD"/>
    <w:rsid w:val="00363F5D"/>
    <w:rsid w:val="00384F5A"/>
    <w:rsid w:val="003C2FCF"/>
    <w:rsid w:val="003E1782"/>
    <w:rsid w:val="00402018"/>
    <w:rsid w:val="0040397B"/>
    <w:rsid w:val="0041013B"/>
    <w:rsid w:val="00411FFF"/>
    <w:rsid w:val="00492933"/>
    <w:rsid w:val="00493C0A"/>
    <w:rsid w:val="0051546F"/>
    <w:rsid w:val="005E236B"/>
    <w:rsid w:val="006252F2"/>
    <w:rsid w:val="00656982"/>
    <w:rsid w:val="0067264B"/>
    <w:rsid w:val="006911AE"/>
    <w:rsid w:val="006D5543"/>
    <w:rsid w:val="006E3363"/>
    <w:rsid w:val="0071111A"/>
    <w:rsid w:val="007179D2"/>
    <w:rsid w:val="007337DE"/>
    <w:rsid w:val="007812A5"/>
    <w:rsid w:val="007A5057"/>
    <w:rsid w:val="00832659"/>
    <w:rsid w:val="008354A4"/>
    <w:rsid w:val="00874175"/>
    <w:rsid w:val="008A3DC7"/>
    <w:rsid w:val="008F0DA6"/>
    <w:rsid w:val="00917764"/>
    <w:rsid w:val="00941333"/>
    <w:rsid w:val="0096322D"/>
    <w:rsid w:val="00965B86"/>
    <w:rsid w:val="00972B8A"/>
    <w:rsid w:val="009749AA"/>
    <w:rsid w:val="00987603"/>
    <w:rsid w:val="009A5AEC"/>
    <w:rsid w:val="009C0B9C"/>
    <w:rsid w:val="009D0B2A"/>
    <w:rsid w:val="009F230F"/>
    <w:rsid w:val="00A45BE6"/>
    <w:rsid w:val="00A5581C"/>
    <w:rsid w:val="00AB4C7C"/>
    <w:rsid w:val="00AD1CB6"/>
    <w:rsid w:val="00AE5D3B"/>
    <w:rsid w:val="00AF7D8A"/>
    <w:rsid w:val="00B11BEA"/>
    <w:rsid w:val="00B5683B"/>
    <w:rsid w:val="00B653CE"/>
    <w:rsid w:val="00B70CFD"/>
    <w:rsid w:val="00B91250"/>
    <w:rsid w:val="00BA2080"/>
    <w:rsid w:val="00BB0604"/>
    <w:rsid w:val="00C334B5"/>
    <w:rsid w:val="00C6507C"/>
    <w:rsid w:val="00CB20A0"/>
    <w:rsid w:val="00CD2C6E"/>
    <w:rsid w:val="00CE2384"/>
    <w:rsid w:val="00D47AE3"/>
    <w:rsid w:val="00D65EA4"/>
    <w:rsid w:val="00DA076B"/>
    <w:rsid w:val="00DA4C8B"/>
    <w:rsid w:val="00DA6B7C"/>
    <w:rsid w:val="00DD6272"/>
    <w:rsid w:val="00DF0CD1"/>
    <w:rsid w:val="00DF5642"/>
    <w:rsid w:val="00E04D8A"/>
    <w:rsid w:val="00E202E1"/>
    <w:rsid w:val="00E42B1A"/>
    <w:rsid w:val="00E44434"/>
    <w:rsid w:val="00E45C1E"/>
    <w:rsid w:val="00E93DCB"/>
    <w:rsid w:val="00EB4DC5"/>
    <w:rsid w:val="00F02847"/>
    <w:rsid w:val="00F05A9F"/>
    <w:rsid w:val="00F54681"/>
    <w:rsid w:val="00FB71BE"/>
    <w:rsid w:val="00FB76EF"/>
    <w:rsid w:val="00FE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E978F"/>
  <w15:chartTrackingRefBased/>
  <w15:docId w15:val="{076DFE1F-B10C-4CE8-972F-54CEE0F17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076B"/>
    <w:pPr>
      <w:spacing w:after="200" w:line="276" w:lineRule="auto"/>
    </w:pPr>
    <w:rPr>
      <w:noProof/>
      <w:sz w:val="22"/>
      <w:szCs w:val="2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enabsatz">
    <w:name w:val="List Paragraph"/>
    <w:basedOn w:val="Standard"/>
    <w:uiPriority w:val="34"/>
    <w:qFormat/>
    <w:rsid w:val="00832659"/>
    <w:pPr>
      <w:ind w:left="720"/>
      <w:contextualSpacing/>
    </w:pPr>
  </w:style>
  <w:style w:type="table" w:styleId="Gitternetztabelle1hell">
    <w:name w:val="Grid Table 1 Light"/>
    <w:basedOn w:val="NormaleTabelle"/>
    <w:uiPriority w:val="46"/>
    <w:rsid w:val="00F05A9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5D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5D3B"/>
    <w:rPr>
      <w:rFonts w:ascii="Segoe UI" w:hAnsi="Segoe UI" w:cs="Segoe UI"/>
      <w:sz w:val="18"/>
      <w:szCs w:val="18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5A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5A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5AEC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5A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5AEC"/>
    <w:rPr>
      <w:b/>
      <w:bCs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356AB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7812A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8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8E0F4C-1859-46B0-AEDE-30B3CB535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51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Kolbe, Katharina</cp:lastModifiedBy>
  <cp:revision>2</cp:revision>
  <cp:lastPrinted>2022-05-15T13:09:00Z</cp:lastPrinted>
  <dcterms:created xsi:type="dcterms:W3CDTF">2022-08-25T07:49:00Z</dcterms:created>
  <dcterms:modified xsi:type="dcterms:W3CDTF">2022-08-25T07:49:00Z</dcterms:modified>
</cp:coreProperties>
</file>